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1C24B" w14:textId="77777777" w:rsidR="001671B2" w:rsidRPr="00CA114D" w:rsidRDefault="001671B2" w:rsidP="001671B2">
      <w:pPr>
        <w:pStyle w:val="Title"/>
        <w:rPr>
          <w:rFonts w:cs="Times New Roman"/>
          <w:sz w:val="36"/>
          <w:szCs w:val="36"/>
        </w:rPr>
      </w:pPr>
      <w:bookmarkStart w:id="0" w:name="_GoBack"/>
      <w:r w:rsidRPr="00CA114D">
        <w:rPr>
          <w:rFonts w:cs="Times New Roman"/>
          <w:sz w:val="36"/>
          <w:szCs w:val="36"/>
        </w:rPr>
        <w:t>Synergistic Oxidation of Toluene through Bimetal/Cordierite Monolithic Catalysts with Ozone</w:t>
      </w:r>
    </w:p>
    <w:p w14:paraId="71CA6F21" w14:textId="77777777" w:rsidR="005B720A" w:rsidRPr="00CA114D" w:rsidRDefault="005B720A" w:rsidP="005B720A">
      <w:pPr>
        <w:ind w:firstLineChars="0" w:firstLine="0"/>
        <w:jc w:val="center"/>
        <w:rPr>
          <w:sz w:val="20"/>
          <w:szCs w:val="20"/>
        </w:rPr>
      </w:pPr>
      <w:r w:rsidRPr="00CA114D">
        <w:rPr>
          <w:sz w:val="20"/>
          <w:szCs w:val="20"/>
        </w:rPr>
        <w:t xml:space="preserve">Xiaojian Wang </w:t>
      </w:r>
      <w:r w:rsidRPr="00CA114D">
        <w:rPr>
          <w:sz w:val="20"/>
          <w:szCs w:val="20"/>
          <w:vertAlign w:val="superscript"/>
        </w:rPr>
        <w:t>a, b</w:t>
      </w:r>
      <w:r w:rsidRPr="00CA114D">
        <w:rPr>
          <w:sz w:val="20"/>
          <w:szCs w:val="20"/>
        </w:rPr>
        <w:t xml:space="preserve">, Xiaomin Peng </w:t>
      </w:r>
      <w:r w:rsidRPr="00CA114D">
        <w:rPr>
          <w:sz w:val="20"/>
          <w:szCs w:val="20"/>
          <w:vertAlign w:val="superscript"/>
        </w:rPr>
        <w:t>a</w:t>
      </w:r>
      <w:r w:rsidRPr="00CA114D">
        <w:rPr>
          <w:rFonts w:hint="eastAsia"/>
          <w:sz w:val="20"/>
          <w:szCs w:val="20"/>
          <w:vertAlign w:val="superscript"/>
        </w:rPr>
        <w:t>, c</w:t>
      </w:r>
      <w:r w:rsidRPr="00CA114D">
        <w:rPr>
          <w:sz w:val="20"/>
          <w:szCs w:val="20"/>
        </w:rPr>
        <w:t xml:space="preserve">, Quanzhong Zhao </w:t>
      </w:r>
      <w:r w:rsidRPr="00CA114D">
        <w:rPr>
          <w:rFonts w:hint="eastAsia"/>
          <w:sz w:val="20"/>
          <w:szCs w:val="20"/>
          <w:vertAlign w:val="superscript"/>
        </w:rPr>
        <w:t>d</w:t>
      </w:r>
      <w:r w:rsidRPr="00CA114D">
        <w:rPr>
          <w:sz w:val="20"/>
          <w:szCs w:val="20"/>
        </w:rPr>
        <w:t xml:space="preserve">, Jinxing Mi </w:t>
      </w:r>
      <w:r w:rsidRPr="00CA114D">
        <w:rPr>
          <w:rFonts w:hint="eastAsia"/>
          <w:sz w:val="20"/>
          <w:szCs w:val="20"/>
          <w:vertAlign w:val="superscript"/>
        </w:rPr>
        <w:t>e</w:t>
      </w:r>
      <w:r w:rsidRPr="00CA114D">
        <w:rPr>
          <w:sz w:val="20"/>
          <w:szCs w:val="20"/>
        </w:rPr>
        <w:t xml:space="preserve">, Huating Jiang </w:t>
      </w:r>
      <w:r w:rsidRPr="00CA114D">
        <w:rPr>
          <w:sz w:val="20"/>
          <w:szCs w:val="20"/>
          <w:vertAlign w:val="superscript"/>
        </w:rPr>
        <w:t>a</w:t>
      </w:r>
      <w:r w:rsidRPr="00CA114D">
        <w:rPr>
          <w:sz w:val="20"/>
          <w:szCs w:val="20"/>
        </w:rPr>
        <w:t xml:space="preserve">, Shengli Li </w:t>
      </w:r>
      <w:r w:rsidRPr="00CA114D">
        <w:rPr>
          <w:sz w:val="20"/>
          <w:szCs w:val="20"/>
          <w:vertAlign w:val="superscript"/>
        </w:rPr>
        <w:t>a</w:t>
      </w:r>
      <w:r w:rsidRPr="00CA114D">
        <w:rPr>
          <w:rFonts w:hint="eastAsia"/>
          <w:sz w:val="20"/>
          <w:szCs w:val="20"/>
          <w:vertAlign w:val="superscript"/>
        </w:rPr>
        <w:t>, c</w:t>
      </w:r>
      <w:r w:rsidRPr="00CA114D">
        <w:rPr>
          <w:sz w:val="20"/>
          <w:szCs w:val="20"/>
        </w:rPr>
        <w:t xml:space="preserve">, Hui Hu </w:t>
      </w:r>
      <w:r w:rsidRPr="00CA114D">
        <w:rPr>
          <w:sz w:val="20"/>
          <w:szCs w:val="20"/>
          <w:vertAlign w:val="superscript"/>
        </w:rPr>
        <w:t>a</w:t>
      </w:r>
      <w:r w:rsidRPr="00CA114D">
        <w:rPr>
          <w:rFonts w:hint="eastAsia"/>
          <w:sz w:val="20"/>
          <w:szCs w:val="20"/>
          <w:vertAlign w:val="superscript"/>
        </w:rPr>
        <w:t>, c</w:t>
      </w:r>
      <w:r w:rsidRPr="00CA114D">
        <w:rPr>
          <w:sz w:val="20"/>
          <w:szCs w:val="20"/>
        </w:rPr>
        <w:t xml:space="preserve">, Hao Huang </w:t>
      </w:r>
      <w:r w:rsidRPr="00CA114D">
        <w:rPr>
          <w:sz w:val="20"/>
          <w:szCs w:val="20"/>
          <w:vertAlign w:val="superscript"/>
        </w:rPr>
        <w:t>a,</w:t>
      </w:r>
      <w:r w:rsidRPr="00CA114D">
        <w:rPr>
          <w:rFonts w:hint="eastAsia"/>
          <w:sz w:val="20"/>
          <w:szCs w:val="20"/>
          <w:vertAlign w:val="superscript"/>
        </w:rPr>
        <w:t xml:space="preserve"> c</w:t>
      </w:r>
      <w:r w:rsidRPr="00CA114D">
        <w:rPr>
          <w:sz w:val="20"/>
          <w:szCs w:val="20"/>
          <w:vertAlign w:val="superscript"/>
        </w:rPr>
        <w:t xml:space="preserve"> *</w:t>
      </w:r>
    </w:p>
    <w:p w14:paraId="7E16354D" w14:textId="77777777" w:rsidR="005B720A" w:rsidRPr="00CA114D" w:rsidRDefault="005B720A" w:rsidP="005B720A">
      <w:pPr>
        <w:ind w:left="200" w:hangingChars="100" w:hanging="200"/>
        <w:rPr>
          <w:sz w:val="20"/>
          <w:szCs w:val="20"/>
        </w:rPr>
      </w:pPr>
      <w:r w:rsidRPr="00CA114D">
        <w:rPr>
          <w:sz w:val="20"/>
          <w:szCs w:val="20"/>
          <w:vertAlign w:val="superscript"/>
        </w:rPr>
        <w:t>a</w:t>
      </w:r>
      <w:r w:rsidRPr="00CA114D">
        <w:rPr>
          <w:sz w:val="20"/>
          <w:szCs w:val="20"/>
        </w:rPr>
        <w:t xml:space="preserve"> </w:t>
      </w:r>
      <w:r w:rsidRPr="00CA114D">
        <w:rPr>
          <w:i/>
          <w:iCs/>
          <w:sz w:val="20"/>
          <w:szCs w:val="20"/>
        </w:rPr>
        <w:t>School of Environmental Science and Engineering, Huazhong University of Science and Technology, Wuhan 430074, P.R. China</w:t>
      </w:r>
    </w:p>
    <w:p w14:paraId="3507D5F7" w14:textId="77777777" w:rsidR="005B720A" w:rsidRPr="00CA114D" w:rsidRDefault="005B720A" w:rsidP="005B720A">
      <w:pPr>
        <w:ind w:left="200" w:hangingChars="100" w:hanging="200"/>
        <w:rPr>
          <w:i/>
          <w:iCs/>
          <w:sz w:val="20"/>
          <w:szCs w:val="20"/>
        </w:rPr>
      </w:pPr>
      <w:r w:rsidRPr="00CA114D">
        <w:rPr>
          <w:sz w:val="20"/>
          <w:szCs w:val="20"/>
          <w:vertAlign w:val="superscript"/>
        </w:rPr>
        <w:t>b</w:t>
      </w:r>
      <w:r w:rsidRPr="00CA114D">
        <w:rPr>
          <w:sz w:val="20"/>
          <w:szCs w:val="20"/>
        </w:rPr>
        <w:t xml:space="preserve"> </w:t>
      </w:r>
      <w:r w:rsidRPr="00CA114D">
        <w:rPr>
          <w:i/>
          <w:iCs/>
          <w:sz w:val="20"/>
          <w:szCs w:val="20"/>
        </w:rPr>
        <w:t>Shanghai Tobacco Group Co. LTD, Shanghai 200082, P.R. China</w:t>
      </w:r>
    </w:p>
    <w:p w14:paraId="08A83C7A" w14:textId="77777777" w:rsidR="005B720A" w:rsidRPr="00CA114D" w:rsidRDefault="005B720A" w:rsidP="005B720A">
      <w:pPr>
        <w:ind w:left="200" w:hangingChars="100" w:hanging="200"/>
        <w:rPr>
          <w:sz w:val="20"/>
          <w:szCs w:val="20"/>
        </w:rPr>
      </w:pPr>
      <w:r w:rsidRPr="00CA114D">
        <w:rPr>
          <w:rFonts w:hint="eastAsia"/>
          <w:sz w:val="20"/>
          <w:szCs w:val="20"/>
          <w:vertAlign w:val="superscript"/>
        </w:rPr>
        <w:t>c</w:t>
      </w:r>
      <w:r w:rsidRPr="00CA114D">
        <w:rPr>
          <w:sz w:val="20"/>
          <w:szCs w:val="20"/>
        </w:rPr>
        <w:t xml:space="preserve"> </w:t>
      </w:r>
      <w:r w:rsidRPr="00CA114D">
        <w:rPr>
          <w:i/>
          <w:iCs/>
          <w:sz w:val="20"/>
          <w:szCs w:val="20"/>
        </w:rPr>
        <w:t>Hubei Key Laboratory of Multi-media Pollution Cooperative Control in Yangtze Basin, School of Environmental Science and Engineering, Huazhong University of Science and Technology, Wuhan 430074, P.R. China</w:t>
      </w:r>
    </w:p>
    <w:p w14:paraId="3924BC55" w14:textId="77777777" w:rsidR="005B720A" w:rsidRPr="00CA114D" w:rsidRDefault="005B720A" w:rsidP="005B720A">
      <w:pPr>
        <w:ind w:left="200" w:hangingChars="100" w:hanging="200"/>
        <w:rPr>
          <w:i/>
          <w:iCs/>
          <w:sz w:val="20"/>
          <w:szCs w:val="20"/>
        </w:rPr>
      </w:pPr>
      <w:r w:rsidRPr="00CA114D">
        <w:rPr>
          <w:rFonts w:hint="eastAsia"/>
          <w:sz w:val="20"/>
          <w:szCs w:val="20"/>
          <w:vertAlign w:val="superscript"/>
        </w:rPr>
        <w:t>d</w:t>
      </w:r>
      <w:r w:rsidRPr="00CA114D">
        <w:rPr>
          <w:sz w:val="20"/>
          <w:szCs w:val="20"/>
        </w:rPr>
        <w:t xml:space="preserve"> </w:t>
      </w:r>
      <w:r w:rsidRPr="00CA114D">
        <w:rPr>
          <w:i/>
          <w:iCs/>
          <w:sz w:val="20"/>
          <w:szCs w:val="20"/>
        </w:rPr>
        <w:t>Inner Mongolia Power Research Institute Branch, Inner Mongolia Power (Group) Co.,Ltd., Hohhot 010020, P.R. China</w:t>
      </w:r>
    </w:p>
    <w:p w14:paraId="5159E291" w14:textId="77777777" w:rsidR="005B720A" w:rsidRPr="00CA114D" w:rsidRDefault="005B720A" w:rsidP="005B720A">
      <w:pPr>
        <w:ind w:left="200" w:hangingChars="100" w:hanging="200"/>
        <w:rPr>
          <w:i/>
          <w:iCs/>
          <w:sz w:val="20"/>
          <w:szCs w:val="20"/>
        </w:rPr>
      </w:pPr>
      <w:r w:rsidRPr="00CA114D">
        <w:rPr>
          <w:rFonts w:hint="eastAsia"/>
          <w:sz w:val="20"/>
          <w:szCs w:val="20"/>
          <w:vertAlign w:val="superscript"/>
        </w:rPr>
        <w:t>e</w:t>
      </w:r>
      <w:r w:rsidRPr="00CA114D">
        <w:rPr>
          <w:i/>
          <w:iCs/>
          <w:sz w:val="20"/>
          <w:szCs w:val="20"/>
        </w:rPr>
        <w:t xml:space="preserve"> State Key Joint Laboratory of Environment Simulation and Pollution Control, School of Environment, Tsinghua University, Beijing 100084, P. R. China</w:t>
      </w:r>
    </w:p>
    <w:p w14:paraId="4E900386" w14:textId="0055BEC7" w:rsidR="004A0E33" w:rsidRPr="00CA114D" w:rsidRDefault="005B720A" w:rsidP="005B720A">
      <w:pPr>
        <w:ind w:left="200" w:hangingChars="100" w:hanging="200"/>
        <w:rPr>
          <w:sz w:val="21"/>
        </w:rPr>
      </w:pPr>
      <w:r w:rsidRPr="00CA114D">
        <w:rPr>
          <w:sz w:val="20"/>
          <w:szCs w:val="20"/>
        </w:rPr>
        <w:t>Corresponding author: Hao Huang (huanghao@hust.edu.cn).</w:t>
      </w:r>
    </w:p>
    <w:p w14:paraId="67E8F2B7" w14:textId="77777777" w:rsidR="00574E1D" w:rsidRPr="00CA114D" w:rsidRDefault="00574E1D" w:rsidP="00574E1D">
      <w:pPr>
        <w:pStyle w:val="Heading1"/>
      </w:pPr>
      <w:r w:rsidRPr="00CA114D">
        <w:t>1. Textural properties of the Mn</w:t>
      </w:r>
      <w:r w:rsidRPr="00CA114D">
        <w:rPr>
          <w:vertAlign w:val="subscript"/>
        </w:rPr>
        <w:t>x</w:t>
      </w:r>
      <w:r w:rsidRPr="00CA114D">
        <w:t>Cu</w:t>
      </w:r>
      <w:r w:rsidRPr="00CA114D">
        <w:rPr>
          <w:vertAlign w:val="subscript"/>
        </w:rPr>
        <w:t>5-x</w:t>
      </w:r>
      <w:r w:rsidRPr="00CA114D">
        <w:t>/Cord and Cu</w:t>
      </w:r>
      <w:r w:rsidRPr="00CA114D">
        <w:rPr>
          <w:vertAlign w:val="subscript"/>
        </w:rPr>
        <w:t>x</w:t>
      </w:r>
      <w:r w:rsidRPr="00CA114D">
        <w:t>Co</w:t>
      </w:r>
      <w:r w:rsidRPr="00CA114D">
        <w:rPr>
          <w:vertAlign w:val="subscript"/>
        </w:rPr>
        <w:t>5-x</w:t>
      </w:r>
      <w:r w:rsidRPr="00CA114D">
        <w:t>/Cord</w:t>
      </w:r>
    </w:p>
    <w:p w14:paraId="6EB43EEE" w14:textId="4C4169A3" w:rsidR="002626D4" w:rsidRPr="00CA114D" w:rsidRDefault="00644C26" w:rsidP="00574E1D">
      <w:pPr>
        <w:ind w:firstLine="480"/>
      </w:pPr>
      <w:r w:rsidRPr="00CA114D">
        <w:t>Textural properties of Mn</w:t>
      </w:r>
      <w:r w:rsidRPr="00CA114D">
        <w:rPr>
          <w:vertAlign w:val="subscript"/>
        </w:rPr>
        <w:t>x</w:t>
      </w:r>
      <w:r w:rsidRPr="00CA114D">
        <w:t>Cu</w:t>
      </w:r>
      <w:r w:rsidRPr="00CA114D">
        <w:rPr>
          <w:vertAlign w:val="subscript"/>
        </w:rPr>
        <w:t>5-x</w:t>
      </w:r>
      <w:r w:rsidRPr="00CA114D">
        <w:t>/Cord and Cu</w:t>
      </w:r>
      <w:r w:rsidRPr="00CA114D">
        <w:rPr>
          <w:vertAlign w:val="subscript"/>
        </w:rPr>
        <w:t>x</w:t>
      </w:r>
      <w:r w:rsidRPr="00CA114D">
        <w:t>Co</w:t>
      </w:r>
      <w:r w:rsidRPr="00CA114D">
        <w:rPr>
          <w:vertAlign w:val="subscript"/>
        </w:rPr>
        <w:t>5-x</w:t>
      </w:r>
      <w:r w:rsidRPr="00CA114D">
        <w:t>/Cord were listed in Table s1 and s2, including before and after catalytic oxidation reactions as well as with and without ozone.</w:t>
      </w:r>
      <w:r w:rsidR="004A0E33" w:rsidRPr="00CA114D">
        <w:t xml:space="preserve"> </w:t>
      </w:r>
    </w:p>
    <w:p w14:paraId="13DF123F" w14:textId="77777777" w:rsidR="00574E1D" w:rsidRPr="00CA114D" w:rsidRDefault="00574E1D" w:rsidP="00574E1D">
      <w:pPr>
        <w:spacing w:line="480" w:lineRule="auto"/>
        <w:ind w:firstLine="422"/>
        <w:jc w:val="center"/>
        <w:rPr>
          <w:b/>
          <w:sz w:val="21"/>
        </w:rPr>
      </w:pPr>
      <w:r w:rsidRPr="00CA114D">
        <w:rPr>
          <w:b/>
          <w:bCs/>
          <w:sz w:val="21"/>
        </w:rPr>
        <w:t xml:space="preserve">Table s1 </w:t>
      </w:r>
      <w:r w:rsidRPr="00CA114D">
        <w:rPr>
          <w:b/>
          <w:sz w:val="21"/>
        </w:rPr>
        <w:t>Textural properties of Mn</w:t>
      </w:r>
      <w:r w:rsidRPr="00CA114D">
        <w:rPr>
          <w:b/>
          <w:sz w:val="21"/>
          <w:vertAlign w:val="subscript"/>
        </w:rPr>
        <w:t>x</w:t>
      </w:r>
      <w:r w:rsidRPr="00CA114D">
        <w:rPr>
          <w:b/>
          <w:sz w:val="21"/>
        </w:rPr>
        <w:t>Cu</w:t>
      </w:r>
      <w:r w:rsidRPr="00CA114D">
        <w:rPr>
          <w:b/>
          <w:sz w:val="21"/>
          <w:vertAlign w:val="subscript"/>
        </w:rPr>
        <w:t>5-x</w:t>
      </w:r>
      <w:r w:rsidRPr="00CA114D">
        <w:rPr>
          <w:b/>
          <w:sz w:val="21"/>
        </w:rPr>
        <w:t>/Cord</w:t>
      </w:r>
    </w:p>
    <w:tbl>
      <w:tblPr>
        <w:tblStyle w:val="TableGrid"/>
        <w:tblW w:w="8334" w:type="dxa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51"/>
        <w:gridCol w:w="1388"/>
        <w:gridCol w:w="1604"/>
        <w:gridCol w:w="1373"/>
      </w:tblGrid>
      <w:tr w:rsidR="00CA114D" w:rsidRPr="00CA114D" w14:paraId="712F4406" w14:textId="77777777" w:rsidTr="00712CA0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CBB002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Sampl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2C349C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18"/>
              </w:rPr>
            </w:pPr>
            <w:r w:rsidRPr="00CA114D">
              <w:rPr>
                <w:color w:val="auto"/>
                <w:sz w:val="18"/>
              </w:rPr>
              <w:t>a: Before reaction.</w:t>
            </w:r>
          </w:p>
          <w:p w14:paraId="5EEB367D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18"/>
              </w:rPr>
            </w:pPr>
            <w:r w:rsidRPr="00CA114D">
              <w:rPr>
                <w:color w:val="auto"/>
                <w:sz w:val="18"/>
              </w:rPr>
              <w:t>b: After reaction without ozone.</w:t>
            </w:r>
          </w:p>
          <w:p w14:paraId="00962FF5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color w:val="auto"/>
                <w:sz w:val="18"/>
              </w:rPr>
              <w:t>c: After reaction with ozone.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BA759D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color w:val="auto"/>
                <w:sz w:val="21"/>
              </w:rPr>
              <w:t>BET surface area</w:t>
            </w:r>
          </w:p>
          <w:p w14:paraId="383ED6F0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（</w:t>
            </w:r>
            <w:r w:rsidRPr="00CA114D">
              <w:rPr>
                <w:rFonts w:hint="eastAsia"/>
                <w:color w:val="auto"/>
                <w:sz w:val="21"/>
              </w:rPr>
              <w:t>m</w:t>
            </w:r>
            <w:r w:rsidRPr="00CA114D">
              <w:rPr>
                <w:color w:val="auto"/>
                <w:sz w:val="21"/>
                <w:vertAlign w:val="superscript"/>
              </w:rPr>
              <w:t>2</w:t>
            </w:r>
            <w:r w:rsidRPr="00CA114D">
              <w:rPr>
                <w:color w:val="auto"/>
                <w:sz w:val="21"/>
              </w:rPr>
              <w:t>/</w:t>
            </w:r>
            <w:r w:rsidRPr="00CA114D">
              <w:rPr>
                <w:rFonts w:hint="eastAsia"/>
                <w:color w:val="auto"/>
                <w:sz w:val="21"/>
              </w:rPr>
              <w:t>g</w:t>
            </w:r>
            <w:r w:rsidRPr="00CA114D">
              <w:rPr>
                <w:rFonts w:hint="eastAsia"/>
                <w:color w:val="auto"/>
                <w:sz w:val="21"/>
              </w:rPr>
              <w:t>）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C87E6E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P</w:t>
            </w:r>
            <w:r w:rsidRPr="00CA114D">
              <w:rPr>
                <w:color w:val="auto"/>
                <w:sz w:val="21"/>
              </w:rPr>
              <w:t>ore volume</w:t>
            </w:r>
          </w:p>
          <w:p w14:paraId="6FA71DD2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（</w:t>
            </w:r>
            <w:r w:rsidRPr="00CA114D">
              <w:rPr>
                <w:rFonts w:hint="eastAsia"/>
                <w:color w:val="auto"/>
                <w:sz w:val="21"/>
              </w:rPr>
              <w:t>cm</w:t>
            </w:r>
            <w:r w:rsidRPr="00CA114D">
              <w:rPr>
                <w:color w:val="auto"/>
                <w:sz w:val="21"/>
                <w:vertAlign w:val="superscript"/>
              </w:rPr>
              <w:t>3</w:t>
            </w:r>
            <w:r w:rsidRPr="00CA114D">
              <w:rPr>
                <w:color w:val="auto"/>
                <w:sz w:val="21"/>
              </w:rPr>
              <w:t>/g</w:t>
            </w:r>
            <w:r w:rsidRPr="00CA114D">
              <w:rPr>
                <w:rFonts w:hint="eastAsia"/>
                <w:color w:val="auto"/>
                <w:sz w:val="21"/>
              </w:rPr>
              <w:t>）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2FF5A6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A</w:t>
            </w:r>
            <w:r w:rsidRPr="00CA114D">
              <w:rPr>
                <w:color w:val="auto"/>
                <w:sz w:val="21"/>
              </w:rPr>
              <w:t>verage pore diameter</w:t>
            </w:r>
          </w:p>
          <w:p w14:paraId="3FEFE4F4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（</w:t>
            </w:r>
            <w:r w:rsidRPr="00CA114D">
              <w:rPr>
                <w:rFonts w:hint="eastAsia"/>
                <w:color w:val="auto"/>
                <w:sz w:val="21"/>
              </w:rPr>
              <w:t>n</w:t>
            </w:r>
            <w:r w:rsidRPr="00CA114D">
              <w:rPr>
                <w:color w:val="auto"/>
                <w:sz w:val="21"/>
              </w:rPr>
              <w:t>m</w:t>
            </w:r>
            <w:r w:rsidRPr="00CA114D">
              <w:rPr>
                <w:rFonts w:hint="eastAsia"/>
                <w:color w:val="auto"/>
                <w:sz w:val="21"/>
              </w:rPr>
              <w:t>）</w:t>
            </w:r>
          </w:p>
        </w:tc>
      </w:tr>
      <w:tr w:rsidR="00CA114D" w:rsidRPr="00CA114D" w14:paraId="06A77179" w14:textId="77777777" w:rsidTr="00712CA0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17CC9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Cord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2D065B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a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9BB02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.0686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80F93" w14:textId="77777777" w:rsidR="002626D4" w:rsidRPr="00CA114D" w:rsidRDefault="002626D4" w:rsidP="00644C26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032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A37B1" w14:textId="77777777" w:rsidR="002626D4" w:rsidRPr="00CA114D" w:rsidRDefault="002626D4" w:rsidP="00644C26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1.9981</w:t>
            </w:r>
          </w:p>
        </w:tc>
      </w:tr>
      <w:tr w:rsidR="00CA114D" w:rsidRPr="00CA114D" w14:paraId="647A1FC5" w14:textId="77777777" w:rsidTr="00712CA0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B8DF49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color w:val="auto"/>
                <w:sz w:val="21"/>
              </w:rPr>
              <w:t>Mn</w:t>
            </w:r>
            <w:r w:rsidRPr="00CA114D">
              <w:rPr>
                <w:color w:val="auto"/>
                <w:sz w:val="21"/>
                <w:vertAlign w:val="subscript"/>
              </w:rPr>
              <w:t>1</w:t>
            </w:r>
            <w:r w:rsidRPr="00CA114D">
              <w:rPr>
                <w:color w:val="auto"/>
                <w:sz w:val="21"/>
              </w:rPr>
              <w:t>Cu</w:t>
            </w:r>
            <w:r w:rsidRPr="00CA114D">
              <w:rPr>
                <w:color w:val="auto"/>
                <w:sz w:val="21"/>
                <w:vertAlign w:val="subscript"/>
              </w:rPr>
              <w:t>4</w:t>
            </w:r>
            <w:r w:rsidRPr="00CA114D">
              <w:rPr>
                <w:color w:val="auto"/>
                <w:sz w:val="21"/>
              </w:rPr>
              <w:t>/C</w:t>
            </w:r>
            <w:r w:rsidRPr="00CA114D">
              <w:rPr>
                <w:rFonts w:hint="eastAsia"/>
                <w:color w:val="auto"/>
                <w:sz w:val="21"/>
              </w:rPr>
              <w:t>ord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2F5AD36E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6DE99E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.7305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A83740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086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5C7ED2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2.2189</w:t>
            </w:r>
          </w:p>
        </w:tc>
      </w:tr>
      <w:tr w:rsidR="00CA114D" w:rsidRPr="00CA114D" w14:paraId="6B5376DF" w14:textId="77777777" w:rsidTr="00712CA0">
        <w:trPr>
          <w:jc w:val="center"/>
        </w:trPr>
        <w:tc>
          <w:tcPr>
            <w:tcW w:w="141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C21AE78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732F0CA1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b</w:t>
            </w: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  <w:vAlign w:val="center"/>
          </w:tcPr>
          <w:p w14:paraId="6F0470ED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.2485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auto"/>
            <w:vAlign w:val="center"/>
          </w:tcPr>
          <w:p w14:paraId="186D186E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067</w:t>
            </w:r>
          </w:p>
        </w:tc>
        <w:tc>
          <w:tcPr>
            <w:tcW w:w="1373" w:type="dxa"/>
            <w:tcBorders>
              <w:bottom w:val="nil"/>
            </w:tcBorders>
            <w:shd w:val="clear" w:color="auto" w:fill="auto"/>
            <w:vAlign w:val="center"/>
          </w:tcPr>
          <w:p w14:paraId="2C4EEFD5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2.5687</w:t>
            </w:r>
          </w:p>
        </w:tc>
      </w:tr>
      <w:tr w:rsidR="00CA114D" w:rsidRPr="00CA114D" w14:paraId="5E9D888D" w14:textId="77777777" w:rsidTr="00712CA0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44790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B3A5792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c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E6A69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3.167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8506FA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211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96D93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6.7726</w:t>
            </w:r>
          </w:p>
        </w:tc>
      </w:tr>
      <w:tr w:rsidR="00CA114D" w:rsidRPr="00CA114D" w14:paraId="1B37B5CE" w14:textId="77777777" w:rsidTr="00712CA0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8C757E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color w:val="auto"/>
                <w:sz w:val="21"/>
              </w:rPr>
              <w:t>Mn</w:t>
            </w:r>
            <w:r w:rsidRPr="00CA114D">
              <w:rPr>
                <w:color w:val="auto"/>
                <w:sz w:val="21"/>
                <w:vertAlign w:val="subscript"/>
              </w:rPr>
              <w:t>2</w:t>
            </w:r>
            <w:r w:rsidRPr="00CA114D">
              <w:rPr>
                <w:color w:val="auto"/>
                <w:sz w:val="21"/>
              </w:rPr>
              <w:t>Cu</w:t>
            </w:r>
            <w:r w:rsidRPr="00CA114D">
              <w:rPr>
                <w:color w:val="auto"/>
                <w:sz w:val="21"/>
                <w:vertAlign w:val="subscript"/>
              </w:rPr>
              <w:t>3</w:t>
            </w:r>
            <w:r w:rsidRPr="00CA114D">
              <w:rPr>
                <w:color w:val="auto"/>
                <w:sz w:val="21"/>
              </w:rPr>
              <w:t>/C</w:t>
            </w:r>
            <w:r w:rsidRPr="00CA114D">
              <w:rPr>
                <w:rFonts w:hint="eastAsia"/>
                <w:color w:val="auto"/>
                <w:sz w:val="21"/>
              </w:rPr>
              <w:t>or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3844EAC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AE58A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3.2202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4BCCB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47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B9388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8.2654</w:t>
            </w:r>
          </w:p>
        </w:tc>
      </w:tr>
      <w:tr w:rsidR="00CA114D" w:rsidRPr="00CA114D" w14:paraId="713E6299" w14:textId="77777777" w:rsidTr="00712CA0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3465ACE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vAlign w:val="center"/>
          </w:tcPr>
          <w:p w14:paraId="7D1668CC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b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5FBF63C0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.4712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4C62B084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0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11A83C9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7.1234</w:t>
            </w:r>
          </w:p>
        </w:tc>
      </w:tr>
      <w:tr w:rsidR="00CA114D" w:rsidRPr="00CA114D" w14:paraId="1CFF4F9D" w14:textId="77777777" w:rsidTr="00712CA0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98AB6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32B222F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c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CB5C84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3.167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8E10E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211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EE39F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6.7726</w:t>
            </w:r>
          </w:p>
        </w:tc>
      </w:tr>
      <w:tr w:rsidR="00CA114D" w:rsidRPr="00CA114D" w14:paraId="4B6F9697" w14:textId="77777777" w:rsidTr="00712CA0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9DEF76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color w:val="auto"/>
                <w:sz w:val="21"/>
              </w:rPr>
              <w:t>Mn</w:t>
            </w:r>
            <w:r w:rsidRPr="00CA114D">
              <w:rPr>
                <w:color w:val="auto"/>
                <w:sz w:val="21"/>
                <w:vertAlign w:val="subscript"/>
              </w:rPr>
              <w:t>3</w:t>
            </w:r>
            <w:r w:rsidRPr="00CA114D">
              <w:rPr>
                <w:color w:val="auto"/>
                <w:sz w:val="21"/>
              </w:rPr>
              <w:t>Cu</w:t>
            </w:r>
            <w:r w:rsidRPr="00CA114D">
              <w:rPr>
                <w:color w:val="auto"/>
                <w:sz w:val="21"/>
                <w:vertAlign w:val="subscript"/>
              </w:rPr>
              <w:t>2</w:t>
            </w:r>
            <w:r w:rsidRPr="00CA114D">
              <w:rPr>
                <w:color w:val="auto"/>
                <w:sz w:val="21"/>
              </w:rPr>
              <w:t>/C</w:t>
            </w:r>
            <w:r w:rsidRPr="00CA114D">
              <w:rPr>
                <w:rFonts w:hint="eastAsia"/>
                <w:color w:val="auto"/>
                <w:sz w:val="21"/>
              </w:rPr>
              <w:t>ord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0AF848E7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1180E2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.9761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8A5C6F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69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08CB63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2.7587</w:t>
            </w:r>
          </w:p>
        </w:tc>
      </w:tr>
      <w:tr w:rsidR="00CA114D" w:rsidRPr="00CA114D" w14:paraId="29995232" w14:textId="77777777" w:rsidTr="00712CA0">
        <w:trPr>
          <w:jc w:val="center"/>
        </w:trPr>
        <w:tc>
          <w:tcPr>
            <w:tcW w:w="141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2F101FD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42E6064D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b</w:t>
            </w: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  <w:vAlign w:val="center"/>
          </w:tcPr>
          <w:p w14:paraId="0D8C8514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.6752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auto"/>
            <w:vAlign w:val="center"/>
          </w:tcPr>
          <w:p w14:paraId="62DA0038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07</w:t>
            </w:r>
          </w:p>
        </w:tc>
        <w:tc>
          <w:tcPr>
            <w:tcW w:w="1373" w:type="dxa"/>
            <w:tcBorders>
              <w:bottom w:val="nil"/>
            </w:tcBorders>
            <w:shd w:val="clear" w:color="auto" w:fill="auto"/>
            <w:vAlign w:val="center"/>
          </w:tcPr>
          <w:p w14:paraId="604747C6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6.0096</w:t>
            </w:r>
          </w:p>
        </w:tc>
      </w:tr>
      <w:tr w:rsidR="00CA114D" w:rsidRPr="00CA114D" w14:paraId="5098882E" w14:textId="77777777" w:rsidTr="00712CA0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F304C7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B0B4478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c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EAB4C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3.1528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E7E9E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74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1C3E8D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7.599</w:t>
            </w:r>
          </w:p>
        </w:tc>
      </w:tr>
      <w:tr w:rsidR="00CA114D" w:rsidRPr="00CA114D" w14:paraId="6D97F17B" w14:textId="77777777" w:rsidTr="00712CA0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D2834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color w:val="auto"/>
                <w:sz w:val="21"/>
              </w:rPr>
              <w:t>Mn</w:t>
            </w:r>
            <w:r w:rsidRPr="00CA114D">
              <w:rPr>
                <w:color w:val="auto"/>
                <w:sz w:val="21"/>
                <w:vertAlign w:val="subscript"/>
              </w:rPr>
              <w:t>4</w:t>
            </w:r>
            <w:r w:rsidRPr="00CA114D">
              <w:rPr>
                <w:color w:val="auto"/>
                <w:sz w:val="21"/>
              </w:rPr>
              <w:t>Cu</w:t>
            </w:r>
            <w:r w:rsidRPr="00CA114D">
              <w:rPr>
                <w:color w:val="auto"/>
                <w:sz w:val="21"/>
                <w:vertAlign w:val="subscript"/>
              </w:rPr>
              <w:t>1</w:t>
            </w:r>
            <w:r w:rsidRPr="00CA114D">
              <w:rPr>
                <w:color w:val="auto"/>
                <w:sz w:val="21"/>
              </w:rPr>
              <w:t>/C</w:t>
            </w:r>
            <w:r w:rsidRPr="00CA114D">
              <w:rPr>
                <w:rFonts w:hint="eastAsia"/>
                <w:color w:val="auto"/>
                <w:sz w:val="21"/>
              </w:rPr>
              <w:t>or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BEBFE0D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E042C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.6031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308D0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36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604EE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3.218</w:t>
            </w:r>
          </w:p>
        </w:tc>
      </w:tr>
      <w:tr w:rsidR="00CA114D" w:rsidRPr="00CA114D" w14:paraId="7EF6B147" w14:textId="77777777" w:rsidTr="00712CA0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917DF69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vAlign w:val="center"/>
          </w:tcPr>
          <w:p w14:paraId="23E2B65C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b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4B7A9A99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.1449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989BBBF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05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3F451E5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0.4662</w:t>
            </w:r>
          </w:p>
        </w:tc>
      </w:tr>
      <w:tr w:rsidR="00CA114D" w:rsidRPr="00CA114D" w14:paraId="568B0C64" w14:textId="77777777" w:rsidTr="00FA3DCB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8FBF0FE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vAlign w:val="center"/>
          </w:tcPr>
          <w:p w14:paraId="54593862" w14:textId="77777777" w:rsidR="002626D4" w:rsidRPr="00CA114D" w:rsidRDefault="002626D4" w:rsidP="002626D4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c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DD4E7F5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.6952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BD39278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09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EA6F829" w14:textId="77777777" w:rsidR="002626D4" w:rsidRPr="00CA114D" w:rsidRDefault="002626D4" w:rsidP="002626D4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6.4996</w:t>
            </w:r>
          </w:p>
        </w:tc>
      </w:tr>
    </w:tbl>
    <w:p w14:paraId="2F674DD1" w14:textId="77777777" w:rsidR="00574E1D" w:rsidRPr="00CA114D" w:rsidRDefault="00644C26" w:rsidP="00574E1D">
      <w:pPr>
        <w:ind w:firstLine="480"/>
      </w:pPr>
      <w:r w:rsidRPr="00CA114D">
        <w:t>The top BET surface area of Mn</w:t>
      </w:r>
      <w:r w:rsidRPr="00CA114D">
        <w:rPr>
          <w:vertAlign w:val="subscript"/>
        </w:rPr>
        <w:t>x</w:t>
      </w:r>
      <w:r w:rsidRPr="00CA114D">
        <w:t>Cu</w:t>
      </w:r>
      <w:r w:rsidRPr="00CA114D">
        <w:rPr>
          <w:vertAlign w:val="subscript"/>
        </w:rPr>
        <w:t>5-x</w:t>
      </w:r>
      <w:r w:rsidRPr="00CA114D">
        <w:t>/Cord reached 3.2202 m</w:t>
      </w:r>
      <w:r w:rsidRPr="00CA114D">
        <w:rPr>
          <w:vertAlign w:val="superscript"/>
        </w:rPr>
        <w:t>2</w:t>
      </w:r>
      <w:r w:rsidRPr="00CA114D">
        <w:t xml:space="preserve">/g at the ratio of Mn:Cu=2:3. </w:t>
      </w:r>
    </w:p>
    <w:p w14:paraId="29211D93" w14:textId="77777777" w:rsidR="00574E1D" w:rsidRPr="00CA114D" w:rsidRDefault="00574E1D" w:rsidP="00574E1D">
      <w:pPr>
        <w:spacing w:line="480" w:lineRule="auto"/>
        <w:ind w:firstLine="422"/>
        <w:jc w:val="center"/>
        <w:rPr>
          <w:b/>
          <w:sz w:val="21"/>
        </w:rPr>
      </w:pPr>
      <w:r w:rsidRPr="00CA114D">
        <w:rPr>
          <w:b/>
          <w:bCs/>
          <w:sz w:val="21"/>
        </w:rPr>
        <w:t xml:space="preserve">Table s2 </w:t>
      </w:r>
      <w:r w:rsidRPr="00CA114D">
        <w:rPr>
          <w:b/>
          <w:sz w:val="21"/>
        </w:rPr>
        <w:t>Textural properties of Cu</w:t>
      </w:r>
      <w:r w:rsidRPr="00CA114D">
        <w:rPr>
          <w:b/>
          <w:sz w:val="21"/>
          <w:vertAlign w:val="subscript"/>
        </w:rPr>
        <w:t>x</w:t>
      </w:r>
      <w:r w:rsidRPr="00CA114D">
        <w:rPr>
          <w:b/>
          <w:sz w:val="21"/>
        </w:rPr>
        <w:t>Co</w:t>
      </w:r>
      <w:r w:rsidRPr="00CA114D">
        <w:rPr>
          <w:b/>
          <w:sz w:val="21"/>
          <w:vertAlign w:val="subscript"/>
        </w:rPr>
        <w:t>5-x</w:t>
      </w:r>
      <w:r w:rsidRPr="00CA114D">
        <w:rPr>
          <w:b/>
          <w:sz w:val="21"/>
        </w:rPr>
        <w:t>/Cord</w:t>
      </w:r>
    </w:p>
    <w:tbl>
      <w:tblPr>
        <w:tblStyle w:val="TableGrid"/>
        <w:tblW w:w="8334" w:type="dxa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51"/>
        <w:gridCol w:w="1388"/>
        <w:gridCol w:w="1604"/>
        <w:gridCol w:w="1373"/>
      </w:tblGrid>
      <w:tr w:rsidR="00CA114D" w:rsidRPr="00CA114D" w14:paraId="551B26F2" w14:textId="77777777" w:rsidTr="00712CA0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78514A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Sampl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36944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18"/>
              </w:rPr>
            </w:pPr>
            <w:r w:rsidRPr="00CA114D">
              <w:rPr>
                <w:color w:val="auto"/>
                <w:sz w:val="18"/>
              </w:rPr>
              <w:t>a: Before reaction.</w:t>
            </w:r>
          </w:p>
          <w:p w14:paraId="497A000A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18"/>
              </w:rPr>
            </w:pPr>
            <w:r w:rsidRPr="00CA114D">
              <w:rPr>
                <w:color w:val="auto"/>
                <w:sz w:val="18"/>
              </w:rPr>
              <w:t>b: After reaction without ozone.</w:t>
            </w:r>
          </w:p>
          <w:p w14:paraId="68604B29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color w:val="auto"/>
                <w:sz w:val="18"/>
              </w:rPr>
              <w:t>c: After reaction with ozone.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304CCB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color w:val="auto"/>
                <w:sz w:val="21"/>
              </w:rPr>
              <w:t>BET surface area</w:t>
            </w:r>
          </w:p>
          <w:p w14:paraId="44FEECF9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（</w:t>
            </w:r>
            <w:r w:rsidRPr="00CA114D">
              <w:rPr>
                <w:rFonts w:hint="eastAsia"/>
                <w:color w:val="auto"/>
                <w:sz w:val="21"/>
              </w:rPr>
              <w:t>m</w:t>
            </w:r>
            <w:r w:rsidRPr="00CA114D">
              <w:rPr>
                <w:color w:val="auto"/>
                <w:sz w:val="21"/>
                <w:vertAlign w:val="superscript"/>
              </w:rPr>
              <w:t>2</w:t>
            </w:r>
            <w:r w:rsidRPr="00CA114D">
              <w:rPr>
                <w:color w:val="auto"/>
                <w:sz w:val="21"/>
              </w:rPr>
              <w:t>/</w:t>
            </w:r>
            <w:r w:rsidRPr="00CA114D">
              <w:rPr>
                <w:rFonts w:hint="eastAsia"/>
                <w:color w:val="auto"/>
                <w:sz w:val="21"/>
              </w:rPr>
              <w:t>g</w:t>
            </w:r>
            <w:r w:rsidRPr="00CA114D">
              <w:rPr>
                <w:rFonts w:hint="eastAsia"/>
                <w:color w:val="auto"/>
                <w:sz w:val="21"/>
              </w:rPr>
              <w:t>）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D5F583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P</w:t>
            </w:r>
            <w:r w:rsidRPr="00CA114D">
              <w:rPr>
                <w:color w:val="auto"/>
                <w:sz w:val="21"/>
              </w:rPr>
              <w:t>ore volume</w:t>
            </w:r>
          </w:p>
          <w:p w14:paraId="65384907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（</w:t>
            </w:r>
            <w:r w:rsidRPr="00CA114D">
              <w:rPr>
                <w:rFonts w:hint="eastAsia"/>
                <w:color w:val="auto"/>
                <w:sz w:val="21"/>
              </w:rPr>
              <w:t>cm</w:t>
            </w:r>
            <w:r w:rsidRPr="00CA114D">
              <w:rPr>
                <w:color w:val="auto"/>
                <w:sz w:val="21"/>
                <w:vertAlign w:val="superscript"/>
              </w:rPr>
              <w:t>3</w:t>
            </w:r>
            <w:r w:rsidRPr="00CA114D">
              <w:rPr>
                <w:color w:val="auto"/>
                <w:sz w:val="21"/>
              </w:rPr>
              <w:t>/g</w:t>
            </w:r>
            <w:r w:rsidRPr="00CA114D">
              <w:rPr>
                <w:rFonts w:hint="eastAsia"/>
                <w:color w:val="auto"/>
                <w:sz w:val="21"/>
              </w:rPr>
              <w:t>）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56725A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A</w:t>
            </w:r>
            <w:r w:rsidRPr="00CA114D">
              <w:rPr>
                <w:color w:val="auto"/>
                <w:sz w:val="21"/>
              </w:rPr>
              <w:t>verage pore diameter</w:t>
            </w:r>
          </w:p>
          <w:p w14:paraId="7E6DCB3F" w14:textId="77777777" w:rsidR="00574E1D" w:rsidRPr="00CA114D" w:rsidRDefault="00574E1D" w:rsidP="00712CA0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（</w:t>
            </w:r>
            <w:r w:rsidRPr="00CA114D">
              <w:rPr>
                <w:rFonts w:hint="eastAsia"/>
                <w:color w:val="auto"/>
                <w:sz w:val="21"/>
              </w:rPr>
              <w:t>n</w:t>
            </w:r>
            <w:r w:rsidRPr="00CA114D">
              <w:rPr>
                <w:color w:val="auto"/>
                <w:sz w:val="21"/>
              </w:rPr>
              <w:t>m</w:t>
            </w:r>
            <w:r w:rsidRPr="00CA114D">
              <w:rPr>
                <w:rFonts w:hint="eastAsia"/>
                <w:color w:val="auto"/>
                <w:sz w:val="21"/>
              </w:rPr>
              <w:t>）</w:t>
            </w:r>
          </w:p>
        </w:tc>
      </w:tr>
      <w:tr w:rsidR="00CA114D" w:rsidRPr="00CA114D" w14:paraId="04BAE6C5" w14:textId="77777777" w:rsidTr="00574E1D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203E2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Cord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4BB325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a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45534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.0732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57FAA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0302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F5E8C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1.8963</w:t>
            </w:r>
          </w:p>
        </w:tc>
      </w:tr>
      <w:tr w:rsidR="00CA114D" w:rsidRPr="00CA114D" w14:paraId="0D364AA5" w14:textId="77777777" w:rsidTr="00574E1D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33D91A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color w:val="auto"/>
                <w:sz w:val="21"/>
              </w:rPr>
              <w:t>Cu</w:t>
            </w:r>
            <w:r w:rsidRPr="00CA114D">
              <w:rPr>
                <w:color w:val="auto"/>
                <w:sz w:val="21"/>
                <w:vertAlign w:val="subscript"/>
              </w:rPr>
              <w:t>1</w:t>
            </w:r>
            <w:r w:rsidRPr="00CA114D">
              <w:rPr>
                <w:color w:val="auto"/>
                <w:sz w:val="21"/>
              </w:rPr>
              <w:t>C</w:t>
            </w:r>
            <w:r w:rsidRPr="00CA114D">
              <w:rPr>
                <w:rFonts w:hint="eastAsia"/>
                <w:color w:val="auto"/>
                <w:sz w:val="21"/>
              </w:rPr>
              <w:t>o</w:t>
            </w:r>
            <w:r w:rsidRPr="00CA114D">
              <w:rPr>
                <w:color w:val="auto"/>
                <w:sz w:val="21"/>
                <w:vertAlign w:val="subscript"/>
              </w:rPr>
              <w:t>4</w:t>
            </w:r>
            <w:r w:rsidRPr="00CA114D">
              <w:rPr>
                <w:color w:val="auto"/>
                <w:sz w:val="21"/>
              </w:rPr>
              <w:t>/C</w:t>
            </w:r>
            <w:r w:rsidRPr="00CA114D">
              <w:rPr>
                <w:rFonts w:hint="eastAsia"/>
                <w:color w:val="auto"/>
                <w:sz w:val="21"/>
              </w:rPr>
              <w:t>ord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0D1C8381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EDA32A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.735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9937AE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081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F9FB9C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7.4167</w:t>
            </w:r>
          </w:p>
        </w:tc>
      </w:tr>
      <w:tr w:rsidR="00CA114D" w:rsidRPr="00CA114D" w14:paraId="4ED3D69B" w14:textId="77777777" w:rsidTr="00574E1D">
        <w:trPr>
          <w:jc w:val="center"/>
        </w:trPr>
        <w:tc>
          <w:tcPr>
            <w:tcW w:w="141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6DA4D8A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2FDDB0C7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b</w:t>
            </w: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  <w:vAlign w:val="center"/>
          </w:tcPr>
          <w:p w14:paraId="66D38FB1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.445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auto"/>
            <w:vAlign w:val="center"/>
          </w:tcPr>
          <w:p w14:paraId="5D3C6B7D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053</w:t>
            </w:r>
          </w:p>
        </w:tc>
        <w:tc>
          <w:tcPr>
            <w:tcW w:w="1373" w:type="dxa"/>
            <w:tcBorders>
              <w:bottom w:val="nil"/>
            </w:tcBorders>
            <w:shd w:val="clear" w:color="auto" w:fill="auto"/>
            <w:vAlign w:val="center"/>
          </w:tcPr>
          <w:p w14:paraId="71F493B7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37.0993</w:t>
            </w:r>
          </w:p>
        </w:tc>
      </w:tr>
      <w:tr w:rsidR="00CA114D" w:rsidRPr="00CA114D" w14:paraId="3961B03F" w14:textId="77777777" w:rsidTr="00574E1D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CCD5B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4BED5C1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c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B21B5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.8234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8F95D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09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3521B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8.2578</w:t>
            </w:r>
          </w:p>
        </w:tc>
      </w:tr>
      <w:tr w:rsidR="00CA114D" w:rsidRPr="00CA114D" w14:paraId="0A4460E6" w14:textId="77777777" w:rsidTr="00574E1D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343F0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color w:val="auto"/>
                <w:sz w:val="21"/>
              </w:rPr>
              <w:t>Cu</w:t>
            </w:r>
            <w:r w:rsidRPr="00CA114D">
              <w:rPr>
                <w:color w:val="auto"/>
                <w:sz w:val="21"/>
                <w:vertAlign w:val="subscript"/>
              </w:rPr>
              <w:t>2</w:t>
            </w:r>
            <w:r w:rsidRPr="00CA114D">
              <w:rPr>
                <w:color w:val="auto"/>
                <w:sz w:val="21"/>
              </w:rPr>
              <w:t>C</w:t>
            </w:r>
            <w:r w:rsidRPr="00CA114D">
              <w:rPr>
                <w:rFonts w:hint="eastAsia"/>
                <w:color w:val="auto"/>
                <w:sz w:val="21"/>
              </w:rPr>
              <w:t>o</w:t>
            </w:r>
            <w:r w:rsidRPr="00CA114D">
              <w:rPr>
                <w:color w:val="auto"/>
                <w:sz w:val="21"/>
                <w:vertAlign w:val="subscript"/>
              </w:rPr>
              <w:t>3</w:t>
            </w:r>
            <w:r w:rsidRPr="00CA114D">
              <w:rPr>
                <w:color w:val="auto"/>
                <w:sz w:val="21"/>
              </w:rPr>
              <w:t>/C</w:t>
            </w:r>
            <w:r w:rsidRPr="00CA114D">
              <w:rPr>
                <w:rFonts w:hint="eastAsia"/>
                <w:color w:val="auto"/>
                <w:sz w:val="21"/>
              </w:rPr>
              <w:t>or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F425356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3DB89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3.7366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A1A0B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44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5FAD3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4.7343</w:t>
            </w:r>
          </w:p>
        </w:tc>
      </w:tr>
      <w:tr w:rsidR="00CA114D" w:rsidRPr="00CA114D" w14:paraId="1D1C42F4" w14:textId="77777777" w:rsidTr="00574E1D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C460EEC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vAlign w:val="center"/>
          </w:tcPr>
          <w:p w14:paraId="26B77CDB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b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83DA09E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3.2952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1F47BD0B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21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E2C1B33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7.2697</w:t>
            </w:r>
          </w:p>
        </w:tc>
      </w:tr>
      <w:tr w:rsidR="00CA114D" w:rsidRPr="00CA114D" w14:paraId="4804A0F5" w14:textId="77777777" w:rsidTr="00574E1D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152CC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51232E0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c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6A240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3.7105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B5A26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37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E4909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4.8054</w:t>
            </w:r>
          </w:p>
        </w:tc>
      </w:tr>
      <w:tr w:rsidR="00CA114D" w:rsidRPr="00CA114D" w14:paraId="705FEA3E" w14:textId="77777777" w:rsidTr="00574E1D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9FA3CD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color w:val="auto"/>
                <w:sz w:val="21"/>
              </w:rPr>
              <w:t>Cu</w:t>
            </w:r>
            <w:r w:rsidRPr="00CA114D">
              <w:rPr>
                <w:color w:val="auto"/>
                <w:sz w:val="21"/>
                <w:vertAlign w:val="subscript"/>
              </w:rPr>
              <w:t>3</w:t>
            </w:r>
            <w:r w:rsidRPr="00CA114D">
              <w:rPr>
                <w:color w:val="auto"/>
                <w:sz w:val="21"/>
              </w:rPr>
              <w:t>C</w:t>
            </w:r>
            <w:r w:rsidRPr="00CA114D">
              <w:rPr>
                <w:rFonts w:hint="eastAsia"/>
                <w:color w:val="auto"/>
                <w:sz w:val="21"/>
              </w:rPr>
              <w:t>o</w:t>
            </w:r>
            <w:r w:rsidRPr="00CA114D">
              <w:rPr>
                <w:color w:val="auto"/>
                <w:sz w:val="21"/>
                <w:vertAlign w:val="subscript"/>
              </w:rPr>
              <w:t>2</w:t>
            </w:r>
            <w:r w:rsidRPr="00CA114D">
              <w:rPr>
                <w:color w:val="auto"/>
                <w:sz w:val="21"/>
              </w:rPr>
              <w:t>/C</w:t>
            </w:r>
            <w:r w:rsidRPr="00CA114D">
              <w:rPr>
                <w:rFonts w:hint="eastAsia"/>
                <w:color w:val="auto"/>
                <w:sz w:val="21"/>
              </w:rPr>
              <w:t>ord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2B5BF6A5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11E57F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3.8408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9DEC8B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31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8834D6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3.7265</w:t>
            </w:r>
          </w:p>
        </w:tc>
      </w:tr>
      <w:tr w:rsidR="00CA114D" w:rsidRPr="00CA114D" w14:paraId="7DD45269" w14:textId="77777777" w:rsidTr="00574E1D">
        <w:trPr>
          <w:jc w:val="center"/>
        </w:trPr>
        <w:tc>
          <w:tcPr>
            <w:tcW w:w="141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AAA4EC0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629BE9E6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b</w:t>
            </w: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  <w:vAlign w:val="center"/>
          </w:tcPr>
          <w:p w14:paraId="126907B5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3.4586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auto"/>
            <w:vAlign w:val="center"/>
          </w:tcPr>
          <w:p w14:paraId="6259547D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27</w:t>
            </w:r>
          </w:p>
        </w:tc>
        <w:tc>
          <w:tcPr>
            <w:tcW w:w="1373" w:type="dxa"/>
            <w:tcBorders>
              <w:bottom w:val="nil"/>
            </w:tcBorders>
            <w:shd w:val="clear" w:color="auto" w:fill="auto"/>
            <w:vAlign w:val="center"/>
          </w:tcPr>
          <w:p w14:paraId="180B1FEC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6.1388</w:t>
            </w:r>
          </w:p>
        </w:tc>
      </w:tr>
      <w:tr w:rsidR="00CA114D" w:rsidRPr="00CA114D" w14:paraId="21E5A055" w14:textId="77777777" w:rsidTr="00574E1D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A7064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F669C0B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c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D4B87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3.7942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76BDC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48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1AD63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3.9482</w:t>
            </w:r>
          </w:p>
        </w:tc>
      </w:tr>
      <w:tr w:rsidR="00CA114D" w:rsidRPr="00CA114D" w14:paraId="5D5A010A" w14:textId="77777777" w:rsidTr="00574E1D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4AFFB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color w:val="auto"/>
                <w:sz w:val="21"/>
              </w:rPr>
              <w:t>Cu</w:t>
            </w:r>
            <w:r w:rsidRPr="00CA114D">
              <w:rPr>
                <w:color w:val="auto"/>
                <w:sz w:val="21"/>
                <w:vertAlign w:val="subscript"/>
              </w:rPr>
              <w:t>4</w:t>
            </w:r>
            <w:r w:rsidRPr="00CA114D">
              <w:rPr>
                <w:color w:val="auto"/>
                <w:sz w:val="21"/>
              </w:rPr>
              <w:t>C</w:t>
            </w:r>
            <w:r w:rsidRPr="00CA114D">
              <w:rPr>
                <w:rFonts w:hint="eastAsia"/>
                <w:color w:val="auto"/>
                <w:sz w:val="21"/>
              </w:rPr>
              <w:t>o</w:t>
            </w:r>
            <w:r w:rsidRPr="00CA114D">
              <w:rPr>
                <w:color w:val="auto"/>
                <w:sz w:val="21"/>
                <w:vertAlign w:val="subscript"/>
              </w:rPr>
              <w:t>1</w:t>
            </w:r>
            <w:r w:rsidRPr="00CA114D">
              <w:rPr>
                <w:color w:val="auto"/>
                <w:sz w:val="21"/>
              </w:rPr>
              <w:t>/C</w:t>
            </w:r>
            <w:r w:rsidRPr="00CA114D">
              <w:rPr>
                <w:rFonts w:hint="eastAsia"/>
                <w:color w:val="auto"/>
                <w:sz w:val="21"/>
              </w:rPr>
              <w:t>or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31FCE28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4A12F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.6345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86669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07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D97EB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1.7688</w:t>
            </w:r>
          </w:p>
        </w:tc>
      </w:tr>
      <w:tr w:rsidR="00CA114D" w:rsidRPr="00CA114D" w14:paraId="0A83E771" w14:textId="77777777" w:rsidTr="00574E1D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60E6C169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vAlign w:val="center"/>
          </w:tcPr>
          <w:p w14:paraId="0F96BEC0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b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25208AEB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.5232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C7E1191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078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B74CA5B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0.5883</w:t>
            </w:r>
          </w:p>
        </w:tc>
      </w:tr>
      <w:tr w:rsidR="00CA114D" w:rsidRPr="00CA114D" w14:paraId="249F8797" w14:textId="77777777" w:rsidTr="0086109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152A07D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</w:p>
        </w:tc>
        <w:tc>
          <w:tcPr>
            <w:tcW w:w="2551" w:type="dxa"/>
            <w:vAlign w:val="center"/>
          </w:tcPr>
          <w:p w14:paraId="59E384FE" w14:textId="77777777" w:rsidR="00574E1D" w:rsidRPr="00CA114D" w:rsidRDefault="00574E1D" w:rsidP="00574E1D">
            <w:pPr>
              <w:spacing w:line="240" w:lineRule="auto"/>
              <w:ind w:firstLineChars="0" w:firstLine="0"/>
              <w:jc w:val="center"/>
              <w:rPr>
                <w:rFonts w:cs="Calibri"/>
                <w:bCs/>
                <w:color w:val="auto"/>
                <w:sz w:val="21"/>
              </w:rPr>
            </w:pPr>
            <w:r w:rsidRPr="00CA114D">
              <w:rPr>
                <w:rFonts w:cs="Calibri" w:hint="eastAsia"/>
                <w:bCs/>
                <w:color w:val="auto"/>
                <w:sz w:val="21"/>
              </w:rPr>
              <w:t>c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0871FD36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2.7032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180BC601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0.0106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16B7CF7C" w14:textId="77777777" w:rsidR="00574E1D" w:rsidRPr="00CA114D" w:rsidRDefault="00574E1D" w:rsidP="00574E1D">
            <w:pPr>
              <w:widowControl/>
              <w:spacing w:line="240" w:lineRule="auto"/>
              <w:ind w:firstLineChars="0" w:firstLine="0"/>
              <w:jc w:val="center"/>
              <w:rPr>
                <w:color w:val="auto"/>
                <w:sz w:val="21"/>
              </w:rPr>
            </w:pPr>
            <w:r w:rsidRPr="00CA114D">
              <w:rPr>
                <w:rFonts w:hint="eastAsia"/>
                <w:color w:val="auto"/>
                <w:sz w:val="21"/>
              </w:rPr>
              <w:t>11.6542</w:t>
            </w:r>
          </w:p>
        </w:tc>
      </w:tr>
    </w:tbl>
    <w:p w14:paraId="17216088" w14:textId="77777777" w:rsidR="00644C26" w:rsidRPr="00CA114D" w:rsidRDefault="00644C26" w:rsidP="00644C26">
      <w:pPr>
        <w:ind w:firstLine="480"/>
      </w:pPr>
      <w:r w:rsidRPr="00CA114D">
        <w:t>The top BET surface area of Cu</w:t>
      </w:r>
      <w:r w:rsidRPr="00CA114D">
        <w:rPr>
          <w:vertAlign w:val="subscript"/>
        </w:rPr>
        <w:t>x</w:t>
      </w:r>
      <w:r w:rsidRPr="00CA114D">
        <w:t>Co</w:t>
      </w:r>
      <w:r w:rsidRPr="00CA114D">
        <w:rPr>
          <w:vertAlign w:val="subscript"/>
        </w:rPr>
        <w:t>5-x</w:t>
      </w:r>
      <w:r w:rsidRPr="00CA114D">
        <w:t>/Cord reached 3.8408 m</w:t>
      </w:r>
      <w:r w:rsidRPr="00CA114D">
        <w:rPr>
          <w:vertAlign w:val="superscript"/>
        </w:rPr>
        <w:t>2</w:t>
      </w:r>
      <w:r w:rsidRPr="00CA114D">
        <w:t xml:space="preserve">/g at the ratio of Co:Cu=2:3. </w:t>
      </w:r>
    </w:p>
    <w:p w14:paraId="76810F7B" w14:textId="77777777" w:rsidR="00574E1D" w:rsidRPr="00CA114D" w:rsidRDefault="00574E1D" w:rsidP="00574E1D">
      <w:pPr>
        <w:ind w:firstLine="480"/>
      </w:pPr>
    </w:p>
    <w:p w14:paraId="0BBB5D31" w14:textId="241F51AD" w:rsidR="004970C8" w:rsidRPr="00CA114D" w:rsidRDefault="004970C8" w:rsidP="004970C8">
      <w:pPr>
        <w:pStyle w:val="Heading1"/>
      </w:pPr>
      <w:r w:rsidRPr="00CA114D">
        <w:rPr>
          <w:rFonts w:hint="eastAsia"/>
        </w:rPr>
        <w:t>2</w:t>
      </w:r>
      <w:r w:rsidRPr="00CA114D">
        <w:t>. SEM images of original cordierite</w:t>
      </w:r>
    </w:p>
    <w:p w14:paraId="752068AB" w14:textId="7F01DF6E" w:rsidR="0043118D" w:rsidRPr="00CA114D" w:rsidRDefault="0043118D" w:rsidP="0043118D">
      <w:pPr>
        <w:ind w:firstLine="480"/>
      </w:pPr>
      <w:r w:rsidRPr="00CA114D">
        <w:t xml:space="preserve">The surface of the blank cordierite was smooth and flat as shown in Fig. </w:t>
      </w:r>
      <w:r w:rsidR="00580199" w:rsidRPr="00CA114D">
        <w:t>1s</w:t>
      </w:r>
      <w:r w:rsidRPr="00CA114D">
        <w:t>, and some small particles might be caused by inadequate grinding carriers.</w:t>
      </w:r>
    </w:p>
    <w:p w14:paraId="1EF452F0" w14:textId="6FA7C040" w:rsidR="004970C8" w:rsidRPr="00CA114D" w:rsidRDefault="004970C8" w:rsidP="004970C8">
      <w:pPr>
        <w:ind w:firstLine="480"/>
        <w:jc w:val="center"/>
      </w:pPr>
      <w:r w:rsidRPr="00CA114D">
        <w:rPr>
          <w:noProof/>
          <w:lang w:val="en-IN" w:eastAsia="en-IN"/>
        </w:rPr>
        <w:lastRenderedPageBreak/>
        <w:drawing>
          <wp:inline distT="0" distB="0" distL="0" distR="0" wp14:anchorId="118759B4" wp14:editId="375F9A21">
            <wp:extent cx="3240000" cy="2808000"/>
            <wp:effectExtent l="0" t="0" r="0" b="0"/>
            <wp:docPr id="2674168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41684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20748" w14:textId="51F5A143" w:rsidR="004970C8" w:rsidRPr="00CA114D" w:rsidRDefault="004970C8" w:rsidP="004970C8">
      <w:pPr>
        <w:pStyle w:val="a"/>
      </w:pPr>
      <w:r w:rsidRPr="00CA114D">
        <w:rPr>
          <w:rFonts w:hint="eastAsia"/>
        </w:rPr>
        <w:t>F</w:t>
      </w:r>
      <w:r w:rsidRPr="00CA114D">
        <w:t xml:space="preserve">ig. 1s </w:t>
      </w:r>
      <w:bookmarkStart w:id="1" w:name="_Hlk143374310"/>
      <w:r w:rsidRPr="00CA114D">
        <w:t xml:space="preserve">SEM images of </w:t>
      </w:r>
      <w:bookmarkEnd w:id="1"/>
      <w:r w:rsidRPr="00CA114D">
        <w:t>blank cordierite before reactions</w:t>
      </w:r>
    </w:p>
    <w:p w14:paraId="0D74838D" w14:textId="12A3338F" w:rsidR="00251BFC" w:rsidRPr="00CA114D" w:rsidRDefault="00251BFC" w:rsidP="00592D19">
      <w:pPr>
        <w:pStyle w:val="Heading1"/>
      </w:pPr>
      <w:r w:rsidRPr="00CA114D">
        <w:t xml:space="preserve">3. </w:t>
      </w:r>
      <w:r w:rsidR="00845B32" w:rsidRPr="00CA114D">
        <w:t>Data of the reaction kinetics</w:t>
      </w:r>
    </w:p>
    <w:p w14:paraId="70C6BE8C" w14:textId="63060F7F" w:rsidR="005C020E" w:rsidRPr="00CA114D" w:rsidRDefault="00571B35" w:rsidP="0043118D">
      <w:pPr>
        <w:ind w:firstLine="480"/>
      </w:pPr>
      <w:r w:rsidRPr="00CA114D">
        <w:t>T</w:t>
      </w:r>
      <w:r w:rsidR="005C303A" w:rsidRPr="00CA114D">
        <w:t xml:space="preserve">oluene degradation </w:t>
      </w:r>
      <w:r w:rsidRPr="00CA114D">
        <w:t xml:space="preserve">by </w:t>
      </w:r>
      <w:r w:rsidRPr="00CA114D">
        <w:rPr>
          <w:bCs/>
        </w:rPr>
        <w:t>Mn</w:t>
      </w:r>
      <w:r w:rsidRPr="00CA114D">
        <w:rPr>
          <w:bCs/>
          <w:vertAlign w:val="subscript"/>
        </w:rPr>
        <w:t>2</w:t>
      </w:r>
      <w:r w:rsidRPr="00CA114D">
        <w:rPr>
          <w:bCs/>
        </w:rPr>
        <w:t>Cu</w:t>
      </w:r>
      <w:r w:rsidRPr="00CA114D">
        <w:rPr>
          <w:bCs/>
          <w:vertAlign w:val="subscript"/>
        </w:rPr>
        <w:t>3</w:t>
      </w:r>
      <w:r w:rsidRPr="00CA114D">
        <w:rPr>
          <w:bCs/>
        </w:rPr>
        <w:t>/Cord, Mn</w:t>
      </w:r>
      <w:r w:rsidRPr="00CA114D">
        <w:rPr>
          <w:bCs/>
          <w:vertAlign w:val="subscript"/>
        </w:rPr>
        <w:t>2</w:t>
      </w:r>
      <w:r w:rsidRPr="00CA114D">
        <w:rPr>
          <w:bCs/>
        </w:rPr>
        <w:t>Co</w:t>
      </w:r>
      <w:r w:rsidRPr="00CA114D">
        <w:rPr>
          <w:bCs/>
          <w:vertAlign w:val="subscript"/>
        </w:rPr>
        <w:t>3</w:t>
      </w:r>
      <w:r w:rsidRPr="00CA114D">
        <w:rPr>
          <w:bCs/>
        </w:rPr>
        <w:t>/Cord and Cu</w:t>
      </w:r>
      <w:r w:rsidRPr="00CA114D">
        <w:rPr>
          <w:bCs/>
          <w:vertAlign w:val="subscript"/>
        </w:rPr>
        <w:t>3</w:t>
      </w:r>
      <w:r w:rsidRPr="00CA114D">
        <w:rPr>
          <w:bCs/>
        </w:rPr>
        <w:t>Co</w:t>
      </w:r>
      <w:r w:rsidRPr="00CA114D">
        <w:rPr>
          <w:bCs/>
          <w:vertAlign w:val="subscript"/>
        </w:rPr>
        <w:t>2</w:t>
      </w:r>
      <w:r w:rsidRPr="00CA114D">
        <w:rPr>
          <w:bCs/>
        </w:rPr>
        <w:t xml:space="preserve">/Cord </w:t>
      </w:r>
      <w:r w:rsidRPr="00CA114D">
        <w:t>catalysts with ozone</w:t>
      </w:r>
      <w:r w:rsidR="005C303A" w:rsidRPr="00CA114D">
        <w:t xml:space="preserve"> </w:t>
      </w:r>
      <w:r w:rsidRPr="00CA114D">
        <w:t xml:space="preserve">under </w:t>
      </w:r>
      <w:r w:rsidR="005C303A" w:rsidRPr="00CA114D">
        <w:t xml:space="preserve">different temperatures </w:t>
      </w:r>
      <w:r w:rsidRPr="00CA114D">
        <w:t>we</w:t>
      </w:r>
      <w:r w:rsidR="005C303A" w:rsidRPr="00CA114D">
        <w:t>re shown in Table s3-5</w:t>
      </w:r>
      <w:r w:rsidRPr="00CA114D">
        <w:t>, respectively</w:t>
      </w:r>
      <w:r w:rsidR="005C303A" w:rsidRPr="00CA114D">
        <w:t xml:space="preserve">. </w:t>
      </w:r>
      <w:r w:rsidRPr="00CA114D">
        <w:t>I</w:t>
      </w:r>
      <w:r w:rsidR="005C303A" w:rsidRPr="00CA114D">
        <w:t>t c</w:t>
      </w:r>
      <w:r w:rsidRPr="00CA114D">
        <w:t>ould</w:t>
      </w:r>
      <w:r w:rsidR="005C303A" w:rsidRPr="00CA114D">
        <w:t xml:space="preserve"> be seen that </w:t>
      </w:r>
      <w:r w:rsidRPr="00CA114D">
        <w:t xml:space="preserve">toluene degradation rate increased with the rising temperature </w:t>
      </w:r>
      <w:r w:rsidR="005C303A" w:rsidRPr="00CA114D">
        <w:t xml:space="preserve">at the same toluene concentration. </w:t>
      </w:r>
      <w:r w:rsidRPr="00CA114D">
        <w:t>T</w:t>
      </w:r>
      <w:r w:rsidR="005C303A" w:rsidRPr="00CA114D">
        <w:t>oluene degradation rate decrease</w:t>
      </w:r>
      <w:r w:rsidRPr="00CA114D">
        <w:t>d</w:t>
      </w:r>
      <w:r w:rsidR="005C303A" w:rsidRPr="00CA114D">
        <w:t xml:space="preserve"> with </w:t>
      </w:r>
      <w:r w:rsidRPr="00CA114D">
        <w:t>the rising</w:t>
      </w:r>
      <w:r w:rsidR="005C303A" w:rsidRPr="00CA114D">
        <w:t xml:space="preserve"> initial toluene concentration</w:t>
      </w:r>
      <w:r w:rsidRPr="00CA114D">
        <w:t xml:space="preserve"> at the same temperature, </w:t>
      </w:r>
      <w:r w:rsidR="005C303A" w:rsidRPr="00CA114D">
        <w:t>because the number of toluene molecules increase</w:t>
      </w:r>
      <w:r w:rsidRPr="00CA114D">
        <w:t>d</w:t>
      </w:r>
      <w:r w:rsidR="005C303A" w:rsidRPr="00CA114D">
        <w:t xml:space="preserve"> with increasing toluene concentration, which ma</w:t>
      </w:r>
      <w:r w:rsidRPr="00CA114D">
        <w:t>de</w:t>
      </w:r>
      <w:r w:rsidR="005C303A" w:rsidRPr="00CA114D">
        <w:t xml:space="preserve"> the </w:t>
      </w:r>
      <w:r w:rsidRPr="00CA114D">
        <w:t xml:space="preserve">toluene </w:t>
      </w:r>
      <w:r w:rsidR="005C303A" w:rsidRPr="00CA114D">
        <w:t>load</w:t>
      </w:r>
      <w:r w:rsidRPr="00CA114D">
        <w:t>ed</w:t>
      </w:r>
      <w:r w:rsidR="005C303A" w:rsidRPr="00CA114D">
        <w:t xml:space="preserve"> per unit of catalyst bed increase</w:t>
      </w:r>
      <w:r w:rsidRPr="00CA114D">
        <w:t>d. Since</w:t>
      </w:r>
      <w:r w:rsidR="005C303A" w:rsidRPr="00CA114D">
        <w:t xml:space="preserve"> the transforming capacity </w:t>
      </w:r>
      <w:r w:rsidRPr="00CA114D">
        <w:t xml:space="preserve">of monolithic catalysts </w:t>
      </w:r>
      <w:r w:rsidR="005C303A" w:rsidRPr="00CA114D">
        <w:t>stay</w:t>
      </w:r>
      <w:r w:rsidRPr="00CA114D">
        <w:t>ed</w:t>
      </w:r>
      <w:r w:rsidR="005C303A" w:rsidRPr="00CA114D">
        <w:t xml:space="preserve"> the same, the degradation rate decrease</w:t>
      </w:r>
      <w:r w:rsidRPr="00CA114D">
        <w:t>d</w:t>
      </w:r>
      <w:r w:rsidR="005C303A" w:rsidRPr="00CA114D">
        <w:t xml:space="preserve"> with </w:t>
      </w:r>
      <w:r w:rsidRPr="00CA114D">
        <w:t>the rising</w:t>
      </w:r>
      <w:r w:rsidR="005C303A" w:rsidRPr="00CA114D">
        <w:t xml:space="preserve"> toluene concentration.</w:t>
      </w:r>
    </w:p>
    <w:p w14:paraId="79483FA8" w14:textId="18347DEB" w:rsidR="00251BFC" w:rsidRPr="00CA114D" w:rsidRDefault="005C303A" w:rsidP="005C303A">
      <w:pPr>
        <w:pStyle w:val="a"/>
      </w:pPr>
      <w:r w:rsidRPr="00CA114D">
        <w:t xml:space="preserve">Table s3 degradation rate of toluene by </w:t>
      </w:r>
      <w:r w:rsidRPr="00CA114D">
        <w:rPr>
          <w:bCs/>
        </w:rPr>
        <w:t>Mn</w:t>
      </w:r>
      <w:r w:rsidRPr="00CA114D">
        <w:rPr>
          <w:bCs/>
          <w:vertAlign w:val="subscript"/>
        </w:rPr>
        <w:t>2</w:t>
      </w:r>
      <w:r w:rsidRPr="00CA114D">
        <w:rPr>
          <w:bCs/>
        </w:rPr>
        <w:t>Cu</w:t>
      </w:r>
      <w:r w:rsidRPr="00CA114D">
        <w:rPr>
          <w:bCs/>
          <w:vertAlign w:val="subscript"/>
        </w:rPr>
        <w:t>3</w:t>
      </w:r>
      <w:r w:rsidRPr="00CA114D">
        <w:rPr>
          <w:bCs/>
        </w:rPr>
        <w:t>/Cord under different temperatures</w:t>
      </w:r>
    </w:p>
    <w:tbl>
      <w:tblPr>
        <w:tblW w:w="6631" w:type="dxa"/>
        <w:jc w:val="center"/>
        <w:tblLook w:val="04A0" w:firstRow="1" w:lastRow="0" w:firstColumn="1" w:lastColumn="0" w:noHBand="0" w:noVBand="1"/>
      </w:tblPr>
      <w:tblGrid>
        <w:gridCol w:w="2547"/>
        <w:gridCol w:w="1021"/>
        <w:gridCol w:w="1021"/>
        <w:gridCol w:w="1021"/>
        <w:gridCol w:w="1021"/>
      </w:tblGrid>
      <w:tr w:rsidR="00CA114D" w:rsidRPr="00CA114D" w14:paraId="1730BE81" w14:textId="77777777" w:rsidTr="00316811">
        <w:trPr>
          <w:trHeight w:val="288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39F5C" w14:textId="7EBD16D5" w:rsidR="00316811" w:rsidRPr="00CA114D" w:rsidRDefault="00316811" w:rsidP="00316811">
            <w:pPr>
              <w:pStyle w:val="a0"/>
            </w:pPr>
            <w:r w:rsidRPr="00CA114D">
              <w:t>Initial</w:t>
            </w:r>
            <w:r w:rsidRPr="00CA114D">
              <w:rPr>
                <w:rFonts w:hint="eastAsia"/>
              </w:rPr>
              <w:t xml:space="preserve"> concentration of toluene (10</w:t>
            </w:r>
            <w:r w:rsidRPr="00CA114D">
              <w:rPr>
                <w:rFonts w:hint="eastAsia"/>
                <w:vertAlign w:val="superscript"/>
              </w:rPr>
              <w:t>-9</w:t>
            </w:r>
            <w:r w:rsidRPr="00CA114D">
              <w:rPr>
                <w:rFonts w:hint="eastAsia"/>
              </w:rPr>
              <w:t xml:space="preserve"> mol/cm</w:t>
            </w:r>
            <w:r w:rsidRPr="00CA114D">
              <w:rPr>
                <w:rFonts w:hint="eastAsia"/>
                <w:vertAlign w:val="superscript"/>
              </w:rPr>
              <w:t>3</w:t>
            </w:r>
            <w:r w:rsidRPr="00CA114D">
              <w:rPr>
                <w:rFonts w:hint="eastAsia"/>
              </w:rPr>
              <w:t>)</w:t>
            </w:r>
          </w:p>
        </w:tc>
        <w:tc>
          <w:tcPr>
            <w:tcW w:w="40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6CEF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Toluene degradation rate</w:t>
            </w:r>
          </w:p>
        </w:tc>
      </w:tr>
      <w:tr w:rsidR="00CA114D" w:rsidRPr="00CA114D" w14:paraId="45E35C35" w14:textId="77777777" w:rsidTr="00316811">
        <w:trPr>
          <w:trHeight w:val="288"/>
          <w:jc w:val="center"/>
        </w:trPr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91EC0" w14:textId="77777777" w:rsidR="00316811" w:rsidRPr="00CA114D" w:rsidRDefault="00316811" w:rsidP="00316811">
            <w:pPr>
              <w:pStyle w:val="a0"/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74F5" w14:textId="26B9B968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  <w:r w:rsidRPr="00CA114D">
              <w:t xml:space="preserve"> °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A03D" w14:textId="4209F895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0</w:t>
            </w:r>
            <w:r w:rsidRPr="00CA114D">
              <w:t xml:space="preserve"> °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17B4" w14:textId="6CFD0732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75</w:t>
            </w:r>
            <w:r w:rsidRPr="00CA114D">
              <w:t xml:space="preserve"> °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428A" w14:textId="280899B2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0</w:t>
            </w:r>
            <w:r w:rsidRPr="00CA114D">
              <w:t xml:space="preserve"> °C</w:t>
            </w:r>
          </w:p>
        </w:tc>
      </w:tr>
      <w:tr w:rsidR="00CA114D" w:rsidRPr="00CA114D" w14:paraId="7A27BBB6" w14:textId="77777777" w:rsidTr="00316811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404F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.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F57B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9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6745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71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9802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3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6BAE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99%</w:t>
            </w:r>
          </w:p>
        </w:tc>
      </w:tr>
      <w:tr w:rsidR="00CA114D" w:rsidRPr="00CA114D" w14:paraId="7E95E3D7" w14:textId="77777777" w:rsidTr="00316811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3C96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.3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2FEB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8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13A7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3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B9DE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74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6F71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95%</w:t>
            </w:r>
          </w:p>
        </w:tc>
      </w:tr>
      <w:tr w:rsidR="00CA114D" w:rsidRPr="00CA114D" w14:paraId="19393CB8" w14:textId="77777777" w:rsidTr="00316811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AC3C" w14:textId="518099A1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2.5</w:t>
            </w:r>
            <w:r w:rsidRPr="00CA114D"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60D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4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4F21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7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5B9D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64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5979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7%</w:t>
            </w:r>
          </w:p>
        </w:tc>
      </w:tr>
      <w:tr w:rsidR="00CA114D" w:rsidRPr="00CA114D" w14:paraId="645482EC" w14:textId="77777777" w:rsidTr="00316811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1671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6.6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BE59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9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393E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5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E25A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7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86F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75%</w:t>
            </w:r>
          </w:p>
        </w:tc>
      </w:tr>
      <w:tr w:rsidR="00CA114D" w:rsidRPr="00CA114D" w14:paraId="32233380" w14:textId="77777777" w:rsidTr="00316811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7A7E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0.8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F6AF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7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7949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0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9399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2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49A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71%</w:t>
            </w:r>
          </w:p>
        </w:tc>
      </w:tr>
    </w:tbl>
    <w:p w14:paraId="5EFCCB0E" w14:textId="77777777" w:rsidR="00CA114D" w:rsidRDefault="00CA114D" w:rsidP="005C303A">
      <w:pPr>
        <w:pStyle w:val="a"/>
        <w:rPr>
          <w:rFonts w:eastAsiaTheme="minorEastAsia"/>
        </w:rPr>
      </w:pPr>
    </w:p>
    <w:p w14:paraId="7FCF8C44" w14:textId="77777777" w:rsidR="00CA114D" w:rsidRDefault="00CA114D" w:rsidP="005C303A">
      <w:pPr>
        <w:pStyle w:val="a"/>
        <w:rPr>
          <w:rFonts w:eastAsiaTheme="minorEastAsia"/>
        </w:rPr>
      </w:pPr>
    </w:p>
    <w:p w14:paraId="38B4523A" w14:textId="18152F98" w:rsidR="005C303A" w:rsidRPr="00CA114D" w:rsidRDefault="005C303A" w:rsidP="005C303A">
      <w:pPr>
        <w:pStyle w:val="a"/>
      </w:pPr>
      <w:r w:rsidRPr="00CA114D">
        <w:lastRenderedPageBreak/>
        <w:t>Table s4 degradation rate of toluene by Mn</w:t>
      </w:r>
      <w:r w:rsidRPr="00CA114D">
        <w:rPr>
          <w:vertAlign w:val="subscript"/>
        </w:rPr>
        <w:t>2</w:t>
      </w:r>
      <w:r w:rsidRPr="00CA114D">
        <w:t>Co</w:t>
      </w:r>
      <w:r w:rsidRPr="00CA114D">
        <w:rPr>
          <w:vertAlign w:val="subscript"/>
        </w:rPr>
        <w:t>3</w:t>
      </w:r>
      <w:r w:rsidRPr="00CA114D">
        <w:t>/Cord under different temperatures</w:t>
      </w:r>
    </w:p>
    <w:tbl>
      <w:tblPr>
        <w:tblW w:w="63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5"/>
        <w:gridCol w:w="925"/>
        <w:gridCol w:w="924"/>
        <w:gridCol w:w="924"/>
        <w:gridCol w:w="1207"/>
      </w:tblGrid>
      <w:tr w:rsidR="00CA114D" w:rsidRPr="00CA114D" w14:paraId="588974C5" w14:textId="77777777" w:rsidTr="00316811">
        <w:trPr>
          <w:trHeight w:val="288"/>
          <w:jc w:val="center"/>
        </w:trPr>
        <w:tc>
          <w:tcPr>
            <w:tcW w:w="2385" w:type="dxa"/>
            <w:vMerge w:val="restart"/>
            <w:shd w:val="clear" w:color="auto" w:fill="auto"/>
            <w:vAlign w:val="center"/>
            <w:hideMark/>
          </w:tcPr>
          <w:p w14:paraId="26F2854A" w14:textId="535AA6A1" w:rsidR="00316811" w:rsidRPr="00CA114D" w:rsidRDefault="00316811" w:rsidP="00316811">
            <w:pPr>
              <w:pStyle w:val="a0"/>
            </w:pPr>
            <w:r w:rsidRPr="00CA114D">
              <w:t>Initial</w:t>
            </w:r>
            <w:r w:rsidRPr="00CA114D">
              <w:rPr>
                <w:rFonts w:hint="eastAsia"/>
              </w:rPr>
              <w:t xml:space="preserve"> concentration of toluene (10</w:t>
            </w:r>
            <w:r w:rsidRPr="00CA114D">
              <w:rPr>
                <w:rFonts w:hint="eastAsia"/>
                <w:vertAlign w:val="superscript"/>
              </w:rPr>
              <w:t>-9</w:t>
            </w:r>
            <w:r w:rsidRPr="00CA114D">
              <w:rPr>
                <w:rFonts w:hint="eastAsia"/>
              </w:rPr>
              <w:t xml:space="preserve"> mol/cm</w:t>
            </w:r>
            <w:r w:rsidRPr="00CA114D">
              <w:rPr>
                <w:rFonts w:hint="eastAsia"/>
                <w:vertAlign w:val="superscript"/>
              </w:rPr>
              <w:t>3</w:t>
            </w:r>
            <w:r w:rsidRPr="00CA114D">
              <w:rPr>
                <w:rFonts w:hint="eastAsia"/>
              </w:rPr>
              <w:t>)</w:t>
            </w:r>
          </w:p>
        </w:tc>
        <w:tc>
          <w:tcPr>
            <w:tcW w:w="3980" w:type="dxa"/>
            <w:gridSpan w:val="4"/>
            <w:shd w:val="clear" w:color="auto" w:fill="auto"/>
            <w:noWrap/>
            <w:vAlign w:val="center"/>
            <w:hideMark/>
          </w:tcPr>
          <w:p w14:paraId="40F02A09" w14:textId="30E52795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Toluene degradation rate</w:t>
            </w:r>
          </w:p>
        </w:tc>
      </w:tr>
      <w:tr w:rsidR="00CA114D" w:rsidRPr="00CA114D" w14:paraId="2247F8BE" w14:textId="77777777" w:rsidTr="00316811">
        <w:trPr>
          <w:trHeight w:val="288"/>
          <w:jc w:val="center"/>
        </w:trPr>
        <w:tc>
          <w:tcPr>
            <w:tcW w:w="2385" w:type="dxa"/>
            <w:vMerge/>
            <w:vAlign w:val="center"/>
            <w:hideMark/>
          </w:tcPr>
          <w:p w14:paraId="2C519577" w14:textId="77777777" w:rsidR="00316811" w:rsidRPr="00CA114D" w:rsidRDefault="00316811" w:rsidP="00316811">
            <w:pPr>
              <w:pStyle w:val="a0"/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0DFBF49" w14:textId="5619A4E9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  <w:r w:rsidRPr="00CA114D">
              <w:t xml:space="preserve"> °C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2BA312E" w14:textId="55026961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0</w:t>
            </w:r>
            <w:r w:rsidRPr="00CA114D">
              <w:t xml:space="preserve"> °C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FD8D80" w14:textId="75ADAB64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  <w:r w:rsidRPr="00CA114D">
              <w:t xml:space="preserve"> °C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92A2E88" w14:textId="326A60BA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0</w:t>
            </w:r>
            <w:r w:rsidRPr="00CA114D">
              <w:t xml:space="preserve"> °C</w:t>
            </w:r>
          </w:p>
        </w:tc>
      </w:tr>
      <w:tr w:rsidR="00CA114D" w:rsidRPr="00CA114D" w14:paraId="16B2D6D9" w14:textId="77777777" w:rsidTr="00316811">
        <w:trPr>
          <w:trHeight w:val="288"/>
          <w:jc w:val="center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E1E42A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.1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9EED768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1%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ACA7E1B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73%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554BD08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9%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EE4B2F9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0%</w:t>
            </w:r>
          </w:p>
        </w:tc>
      </w:tr>
      <w:tr w:rsidR="00CA114D" w:rsidRPr="00CA114D" w14:paraId="6407E8CA" w14:textId="77777777" w:rsidTr="00316811">
        <w:trPr>
          <w:trHeight w:val="288"/>
          <w:jc w:val="center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5E8F4E2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.3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50768D4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6%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84D67FA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63%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C9ACF4A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1%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A0F3241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0%</w:t>
            </w:r>
          </w:p>
        </w:tc>
      </w:tr>
      <w:tr w:rsidR="00CA114D" w:rsidRPr="00CA114D" w14:paraId="18953DAB" w14:textId="77777777" w:rsidTr="00316811">
        <w:trPr>
          <w:trHeight w:val="288"/>
          <w:jc w:val="center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E7A6CEB" w14:textId="38EC47A3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2.5</w:t>
            </w:r>
            <w:r w:rsidRPr="00CA114D">
              <w:t>0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9B13D8D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0%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F931D51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9%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9D8972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73%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52A7348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93%</w:t>
            </w:r>
          </w:p>
        </w:tc>
      </w:tr>
      <w:tr w:rsidR="00CA114D" w:rsidRPr="00CA114D" w14:paraId="63CA8DC6" w14:textId="77777777" w:rsidTr="00316811">
        <w:trPr>
          <w:trHeight w:val="288"/>
          <w:jc w:val="center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06B788D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6.6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5FC923D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7%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582FFE8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5%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DA047A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69%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8E928AF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7%</w:t>
            </w:r>
          </w:p>
        </w:tc>
      </w:tr>
      <w:tr w:rsidR="00CA114D" w:rsidRPr="00CA114D" w14:paraId="418009C4" w14:textId="77777777" w:rsidTr="00316811">
        <w:trPr>
          <w:trHeight w:val="288"/>
          <w:jc w:val="center"/>
        </w:trPr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CADDAB7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0.8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4AC8CFF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4%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AAA0FD7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0%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92E98F2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67%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BAE870F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3%</w:t>
            </w:r>
          </w:p>
        </w:tc>
      </w:tr>
    </w:tbl>
    <w:p w14:paraId="22433FC4" w14:textId="362B3ED1" w:rsidR="005C303A" w:rsidRPr="00CA114D" w:rsidRDefault="005C303A" w:rsidP="005C303A">
      <w:pPr>
        <w:pStyle w:val="a"/>
      </w:pPr>
      <w:r w:rsidRPr="00CA114D">
        <w:t>Table s5 degradation rate of toluene by Cu</w:t>
      </w:r>
      <w:r w:rsidRPr="00CA114D">
        <w:rPr>
          <w:vertAlign w:val="subscript"/>
        </w:rPr>
        <w:t>3</w:t>
      </w:r>
      <w:r w:rsidRPr="00CA114D">
        <w:t>Co</w:t>
      </w:r>
      <w:r w:rsidRPr="00CA114D">
        <w:rPr>
          <w:vertAlign w:val="subscript"/>
        </w:rPr>
        <w:t>2</w:t>
      </w:r>
      <w:r w:rsidRPr="00CA114D">
        <w:t>/Cord under different temperatures</w:t>
      </w:r>
    </w:p>
    <w:tbl>
      <w:tblPr>
        <w:tblW w:w="63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892"/>
        <w:gridCol w:w="892"/>
        <w:gridCol w:w="892"/>
        <w:gridCol w:w="1164"/>
      </w:tblGrid>
      <w:tr w:rsidR="00CA114D" w:rsidRPr="00CA114D" w14:paraId="0E002CE8" w14:textId="77777777" w:rsidTr="00316811">
        <w:trPr>
          <w:trHeight w:val="288"/>
          <w:jc w:val="center"/>
        </w:trPr>
        <w:tc>
          <w:tcPr>
            <w:tcW w:w="2547" w:type="dxa"/>
            <w:vMerge w:val="restart"/>
            <w:shd w:val="clear" w:color="auto" w:fill="auto"/>
            <w:vAlign w:val="center"/>
            <w:hideMark/>
          </w:tcPr>
          <w:p w14:paraId="2E85149D" w14:textId="03A1385B" w:rsidR="00316811" w:rsidRPr="00CA114D" w:rsidRDefault="00316811" w:rsidP="00316811">
            <w:pPr>
              <w:pStyle w:val="a0"/>
            </w:pPr>
            <w:r w:rsidRPr="00CA114D">
              <w:t>Initial</w:t>
            </w:r>
            <w:r w:rsidRPr="00CA114D">
              <w:rPr>
                <w:rFonts w:hint="eastAsia"/>
              </w:rPr>
              <w:t xml:space="preserve"> concentration of toluene (10</w:t>
            </w:r>
            <w:r w:rsidRPr="00CA114D">
              <w:rPr>
                <w:rFonts w:hint="eastAsia"/>
                <w:vertAlign w:val="superscript"/>
              </w:rPr>
              <w:t>-9</w:t>
            </w:r>
            <w:r w:rsidRPr="00CA114D">
              <w:rPr>
                <w:rFonts w:hint="eastAsia"/>
              </w:rPr>
              <w:t xml:space="preserve"> mol/cm</w:t>
            </w:r>
            <w:r w:rsidRPr="00CA114D">
              <w:rPr>
                <w:rFonts w:hint="eastAsia"/>
                <w:vertAlign w:val="superscript"/>
              </w:rPr>
              <w:t>3</w:t>
            </w:r>
            <w:r w:rsidRPr="00CA114D">
              <w:rPr>
                <w:rFonts w:hint="eastAsia"/>
              </w:rPr>
              <w:t>)</w:t>
            </w:r>
          </w:p>
        </w:tc>
        <w:tc>
          <w:tcPr>
            <w:tcW w:w="3840" w:type="dxa"/>
            <w:gridSpan w:val="4"/>
            <w:shd w:val="clear" w:color="auto" w:fill="auto"/>
            <w:noWrap/>
            <w:vAlign w:val="center"/>
            <w:hideMark/>
          </w:tcPr>
          <w:p w14:paraId="42749836" w14:textId="06DBF2FE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Toluene degradation rate</w:t>
            </w:r>
          </w:p>
        </w:tc>
      </w:tr>
      <w:tr w:rsidR="00CA114D" w:rsidRPr="00CA114D" w14:paraId="6B995F6D" w14:textId="77777777" w:rsidTr="00316811">
        <w:trPr>
          <w:trHeight w:val="288"/>
          <w:jc w:val="center"/>
        </w:trPr>
        <w:tc>
          <w:tcPr>
            <w:tcW w:w="2547" w:type="dxa"/>
            <w:vMerge/>
            <w:vAlign w:val="center"/>
            <w:hideMark/>
          </w:tcPr>
          <w:p w14:paraId="37C7793A" w14:textId="77777777" w:rsidR="00316811" w:rsidRPr="00CA114D" w:rsidRDefault="00316811" w:rsidP="00316811">
            <w:pPr>
              <w:pStyle w:val="a0"/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8281B4" w14:textId="59F298E2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  <w:r w:rsidRPr="00CA114D">
              <w:t xml:space="preserve"> °C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BB6DC36" w14:textId="432A9E29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0</w:t>
            </w:r>
            <w:r w:rsidRPr="00CA114D">
              <w:t xml:space="preserve"> °C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12AED58" w14:textId="0E88A542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  <w:r w:rsidRPr="00CA114D">
              <w:t xml:space="preserve"> °C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E007D5" w14:textId="360D9C1C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0</w:t>
            </w:r>
            <w:r w:rsidRPr="00CA114D">
              <w:t xml:space="preserve"> °C</w:t>
            </w:r>
          </w:p>
        </w:tc>
      </w:tr>
      <w:tr w:rsidR="00CA114D" w:rsidRPr="00CA114D" w14:paraId="2F72E4A4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5EECBC2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.1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50BD8B8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8%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28605CE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69%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A996616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5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9EE20F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0%</w:t>
            </w:r>
          </w:p>
        </w:tc>
      </w:tr>
      <w:tr w:rsidR="00CA114D" w:rsidRPr="00CA114D" w14:paraId="708AF041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5BA43AA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.3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5C2B3AA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0%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973519C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8%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80E80C6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77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F6F011F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0%</w:t>
            </w:r>
          </w:p>
        </w:tc>
      </w:tr>
      <w:tr w:rsidR="00CA114D" w:rsidRPr="00CA114D" w14:paraId="692867B3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D2FE055" w14:textId="5B851580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2.5</w:t>
            </w:r>
            <w:r w:rsidRPr="00CA114D">
              <w:t>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0BDD3F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5%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D78FE86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3%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5C92E1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69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1F96F1C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90%</w:t>
            </w:r>
          </w:p>
        </w:tc>
      </w:tr>
      <w:tr w:rsidR="00CA114D" w:rsidRPr="00CA114D" w14:paraId="43ECD175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E1F38C2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6.6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ED1588C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1%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03EC62E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8%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345ABF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63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2E26FEF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2%</w:t>
            </w:r>
          </w:p>
        </w:tc>
      </w:tr>
      <w:tr w:rsidR="00CA114D" w:rsidRPr="00CA114D" w14:paraId="6D0BF967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F2C40BB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0.8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FBC44DE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0%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4AAA0BC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5%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0E52CF4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9%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2FA729E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77%</w:t>
            </w:r>
          </w:p>
        </w:tc>
      </w:tr>
    </w:tbl>
    <w:p w14:paraId="13D54D06" w14:textId="532C97C2" w:rsidR="00845B32" w:rsidRPr="00CA114D" w:rsidRDefault="004A0E33" w:rsidP="00251BFC">
      <w:pPr>
        <w:ind w:firstLine="480"/>
      </w:pPr>
      <w:r w:rsidRPr="00CA114D">
        <w:t>Based on the toluene degradation rate</w:t>
      </w:r>
      <w:r w:rsidR="005C020E" w:rsidRPr="00CA114D">
        <w:t>s</w:t>
      </w:r>
      <w:r w:rsidRPr="00CA114D">
        <w:t xml:space="preserve"> in Table s3-5, the reaction rate</w:t>
      </w:r>
      <w:r w:rsidR="005C020E" w:rsidRPr="00CA114D">
        <w:t>s</w:t>
      </w:r>
      <w:r w:rsidRPr="00CA114D">
        <w:t xml:space="preserve"> </w:t>
      </w:r>
      <w:r w:rsidR="005C020E" w:rsidRPr="00CA114D">
        <w:t>could be</w:t>
      </w:r>
      <w:r w:rsidRPr="00CA114D">
        <w:t xml:space="preserve"> calculated by </w:t>
      </w:r>
      <w:r w:rsidR="005C020E" w:rsidRPr="00CA114D">
        <w:t>putting them</w:t>
      </w:r>
      <w:r w:rsidRPr="00CA114D">
        <w:t xml:space="preserve"> into Eq. </w:t>
      </w:r>
      <w:r w:rsidR="005C020E" w:rsidRPr="00CA114D">
        <w:t>3</w:t>
      </w:r>
      <w:r w:rsidRPr="00CA114D">
        <w:t xml:space="preserve">, and the results </w:t>
      </w:r>
      <w:r w:rsidR="005C020E" w:rsidRPr="00CA114D">
        <w:t>we</w:t>
      </w:r>
      <w:r w:rsidRPr="00CA114D">
        <w:t xml:space="preserve">re shown in Table s6-8. </w:t>
      </w:r>
      <w:r w:rsidR="005C020E" w:rsidRPr="00CA114D">
        <w:t>It could be seen</w:t>
      </w:r>
      <w:r w:rsidRPr="00CA114D">
        <w:t xml:space="preserve"> that the reaction rate</w:t>
      </w:r>
      <w:r w:rsidR="005C020E" w:rsidRPr="00CA114D">
        <w:t>s</w:t>
      </w:r>
      <w:r w:rsidRPr="00CA114D">
        <w:t xml:space="preserve"> of ozone-catalyzed oxidation increase</w:t>
      </w:r>
      <w:r w:rsidR="005C020E" w:rsidRPr="00CA114D">
        <w:t>d</w:t>
      </w:r>
      <w:r w:rsidRPr="00CA114D">
        <w:t xml:space="preserve"> </w:t>
      </w:r>
      <w:r w:rsidR="005C020E" w:rsidRPr="00CA114D">
        <w:t xml:space="preserve">both </w:t>
      </w:r>
      <w:r w:rsidRPr="00CA114D">
        <w:t>with the i</w:t>
      </w:r>
      <w:r w:rsidR="005C020E" w:rsidRPr="00CA114D">
        <w:t>nitial concentration of toluene</w:t>
      </w:r>
      <w:r w:rsidRPr="00CA114D">
        <w:t xml:space="preserve"> and reaction temperature.</w:t>
      </w:r>
    </w:p>
    <w:p w14:paraId="5E6AFBCA" w14:textId="4E330071" w:rsidR="005C303A" w:rsidRPr="00CA114D" w:rsidRDefault="005C303A" w:rsidP="005C303A">
      <w:pPr>
        <w:pStyle w:val="a"/>
      </w:pPr>
      <w:r w:rsidRPr="00CA114D">
        <w:t xml:space="preserve">Table s6 reaction rate of toluene degradation by </w:t>
      </w:r>
      <w:r w:rsidRPr="00CA114D">
        <w:rPr>
          <w:bCs/>
        </w:rPr>
        <w:t>Mn</w:t>
      </w:r>
      <w:r w:rsidRPr="00CA114D">
        <w:rPr>
          <w:bCs/>
          <w:vertAlign w:val="subscript"/>
        </w:rPr>
        <w:t>2</w:t>
      </w:r>
      <w:r w:rsidRPr="00CA114D">
        <w:rPr>
          <w:bCs/>
        </w:rPr>
        <w:t>Cu</w:t>
      </w:r>
      <w:r w:rsidRPr="00CA114D">
        <w:rPr>
          <w:bCs/>
          <w:vertAlign w:val="subscript"/>
        </w:rPr>
        <w:t>3</w:t>
      </w:r>
      <w:r w:rsidRPr="00CA114D">
        <w:rPr>
          <w:bCs/>
        </w:rPr>
        <w:t>/Cord under different temperatures</w:t>
      </w:r>
    </w:p>
    <w:tbl>
      <w:tblPr>
        <w:tblW w:w="63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960"/>
        <w:gridCol w:w="960"/>
        <w:gridCol w:w="960"/>
        <w:gridCol w:w="960"/>
      </w:tblGrid>
      <w:tr w:rsidR="00CA114D" w:rsidRPr="00CA114D" w14:paraId="0418455D" w14:textId="77777777" w:rsidTr="00316811">
        <w:trPr>
          <w:trHeight w:val="288"/>
          <w:jc w:val="center"/>
        </w:trPr>
        <w:tc>
          <w:tcPr>
            <w:tcW w:w="2547" w:type="dxa"/>
            <w:vMerge w:val="restart"/>
            <w:shd w:val="clear" w:color="auto" w:fill="auto"/>
            <w:vAlign w:val="center"/>
            <w:hideMark/>
          </w:tcPr>
          <w:p w14:paraId="17102B72" w14:textId="2E54C033" w:rsidR="00316811" w:rsidRPr="00CA114D" w:rsidRDefault="00316811" w:rsidP="00316811">
            <w:pPr>
              <w:pStyle w:val="a0"/>
            </w:pPr>
            <w:r w:rsidRPr="00CA114D">
              <w:t>Initial</w:t>
            </w:r>
            <w:r w:rsidRPr="00CA114D">
              <w:rPr>
                <w:rFonts w:hint="eastAsia"/>
              </w:rPr>
              <w:t xml:space="preserve"> concentration of toluene (10</w:t>
            </w:r>
            <w:r w:rsidRPr="00CA114D">
              <w:rPr>
                <w:rFonts w:hint="eastAsia"/>
                <w:vertAlign w:val="superscript"/>
              </w:rPr>
              <w:t>-9</w:t>
            </w:r>
            <w:r w:rsidRPr="00CA114D">
              <w:rPr>
                <w:rFonts w:hint="eastAsia"/>
              </w:rPr>
              <w:t xml:space="preserve"> mol/cm</w:t>
            </w:r>
            <w:r w:rsidRPr="00CA114D">
              <w:rPr>
                <w:rFonts w:hint="eastAsia"/>
                <w:vertAlign w:val="superscript"/>
              </w:rPr>
              <w:t>3</w:t>
            </w:r>
            <w:r w:rsidRPr="00CA114D">
              <w:rPr>
                <w:rFonts w:hint="eastAsia"/>
              </w:rPr>
              <w:t>)</w:t>
            </w:r>
          </w:p>
        </w:tc>
        <w:tc>
          <w:tcPr>
            <w:tcW w:w="3840" w:type="dxa"/>
            <w:gridSpan w:val="4"/>
            <w:shd w:val="clear" w:color="auto" w:fill="auto"/>
            <w:noWrap/>
            <w:vAlign w:val="center"/>
            <w:hideMark/>
          </w:tcPr>
          <w:p w14:paraId="625F7BAB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Reaction rate r</w:t>
            </w:r>
            <w:r w:rsidRPr="00CA114D">
              <w:rPr>
                <w:rFonts w:hint="eastAsia"/>
                <w:vertAlign w:val="subscript"/>
              </w:rPr>
              <w:t>i</w:t>
            </w:r>
            <w:r w:rsidRPr="00CA114D">
              <w:rPr>
                <w:rFonts w:hint="eastAsia"/>
              </w:rPr>
              <w:t xml:space="preserve"> (10</w:t>
            </w:r>
            <w:r w:rsidRPr="00CA114D">
              <w:rPr>
                <w:rFonts w:hint="eastAsia"/>
                <w:vertAlign w:val="superscript"/>
              </w:rPr>
              <w:t>-9</w:t>
            </w:r>
            <w:r w:rsidRPr="00CA114D">
              <w:rPr>
                <w:rFonts w:hint="eastAsia"/>
              </w:rPr>
              <w:t xml:space="preserve"> mol/cm</w:t>
            </w:r>
            <w:r w:rsidRPr="00CA114D">
              <w:rPr>
                <w:rFonts w:hint="eastAsia"/>
                <w:vertAlign w:val="superscript"/>
              </w:rPr>
              <w:t>3</w:t>
            </w:r>
            <w:r w:rsidRPr="00CA114D">
              <w:rPr>
                <w:rFonts w:hint="eastAsia"/>
              </w:rPr>
              <w:t>·</w:t>
            </w:r>
            <w:r w:rsidRPr="00CA114D">
              <w:rPr>
                <w:rFonts w:hint="eastAsia"/>
              </w:rPr>
              <w:t>s)</w:t>
            </w:r>
          </w:p>
        </w:tc>
      </w:tr>
      <w:tr w:rsidR="00CA114D" w:rsidRPr="00CA114D" w14:paraId="3E72BAFA" w14:textId="77777777" w:rsidTr="00316811">
        <w:trPr>
          <w:trHeight w:val="288"/>
          <w:jc w:val="center"/>
        </w:trPr>
        <w:tc>
          <w:tcPr>
            <w:tcW w:w="2547" w:type="dxa"/>
            <w:vMerge/>
            <w:vAlign w:val="center"/>
            <w:hideMark/>
          </w:tcPr>
          <w:p w14:paraId="3229A607" w14:textId="77777777" w:rsidR="00316811" w:rsidRPr="00CA114D" w:rsidRDefault="00316811" w:rsidP="00316811">
            <w:pPr>
              <w:pStyle w:val="a0"/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D31896" w14:textId="36407716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  <w:r w:rsidRPr="00CA114D">
              <w:t xml:space="preserve"> °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2F540" w14:textId="4D7C8E82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0</w:t>
            </w:r>
            <w:r w:rsidRPr="00CA114D">
              <w:t xml:space="preserve"> °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79263" w14:textId="02DF3C64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  <w:r w:rsidRPr="00CA114D">
              <w:t xml:space="preserve"> °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7AD5D" w14:textId="64EBBDD4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0</w:t>
            </w:r>
            <w:r w:rsidRPr="00CA114D">
              <w:t xml:space="preserve"> °C</w:t>
            </w:r>
          </w:p>
        </w:tc>
      </w:tr>
      <w:tr w:rsidR="00CA114D" w:rsidRPr="00CA114D" w14:paraId="15E545F6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27BDBC4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ACAF6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6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93AA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9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ADE52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1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FD397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3.76</w:t>
            </w:r>
          </w:p>
        </w:tc>
      </w:tr>
      <w:tr w:rsidR="00CA114D" w:rsidRPr="00CA114D" w14:paraId="4FAF805E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7B9BCD2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D7E95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E001C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4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6EDD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E34E1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6.41</w:t>
            </w:r>
          </w:p>
        </w:tc>
      </w:tr>
      <w:tr w:rsidR="00CA114D" w:rsidRPr="00CA114D" w14:paraId="450DD9F1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ADC6DD1" w14:textId="2F5B3C50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2.5</w:t>
            </w:r>
            <w:r w:rsidRPr="00CA114D"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DB256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4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F44B1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AFDA9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6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2218C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6.1</w:t>
            </w:r>
          </w:p>
        </w:tc>
      </w:tr>
      <w:tr w:rsidR="00CA114D" w:rsidRPr="00CA114D" w14:paraId="1D7783B8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F6EC379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6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DD964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6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9A267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4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8116D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1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14B6F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1.62</w:t>
            </w:r>
          </w:p>
        </w:tc>
      </w:tr>
      <w:tr w:rsidR="00CA114D" w:rsidRPr="00CA114D" w14:paraId="416CFD0D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D04EBA2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06BC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8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2DD6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374EF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9AC1F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9.7</w:t>
            </w:r>
          </w:p>
        </w:tc>
      </w:tr>
    </w:tbl>
    <w:p w14:paraId="451D360E" w14:textId="6EFD9603" w:rsidR="005C303A" w:rsidRPr="00CA114D" w:rsidRDefault="005C303A" w:rsidP="005C303A">
      <w:pPr>
        <w:pStyle w:val="a"/>
      </w:pPr>
      <w:r w:rsidRPr="00CA114D">
        <w:t>Table s7 reaction rate of toluene degradation by Mn</w:t>
      </w:r>
      <w:r w:rsidRPr="00CA114D">
        <w:rPr>
          <w:vertAlign w:val="subscript"/>
        </w:rPr>
        <w:t>2</w:t>
      </w:r>
      <w:r w:rsidRPr="00CA114D">
        <w:t>Co</w:t>
      </w:r>
      <w:r w:rsidRPr="00CA114D">
        <w:rPr>
          <w:vertAlign w:val="subscript"/>
        </w:rPr>
        <w:t>3</w:t>
      </w:r>
      <w:r w:rsidRPr="00CA114D">
        <w:t>/Cord under different temperatures</w:t>
      </w:r>
    </w:p>
    <w:tbl>
      <w:tblPr>
        <w:tblW w:w="63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960"/>
        <w:gridCol w:w="960"/>
        <w:gridCol w:w="960"/>
        <w:gridCol w:w="960"/>
      </w:tblGrid>
      <w:tr w:rsidR="00CA114D" w:rsidRPr="00CA114D" w14:paraId="7741631A" w14:textId="77777777" w:rsidTr="00316811">
        <w:trPr>
          <w:trHeight w:val="288"/>
          <w:jc w:val="center"/>
        </w:trPr>
        <w:tc>
          <w:tcPr>
            <w:tcW w:w="2547" w:type="dxa"/>
            <w:vMerge w:val="restart"/>
            <w:shd w:val="clear" w:color="auto" w:fill="auto"/>
            <w:vAlign w:val="center"/>
            <w:hideMark/>
          </w:tcPr>
          <w:p w14:paraId="10FB9076" w14:textId="0F65471B" w:rsidR="00316811" w:rsidRPr="00CA114D" w:rsidRDefault="00316811" w:rsidP="00316811">
            <w:pPr>
              <w:pStyle w:val="a0"/>
            </w:pPr>
            <w:r w:rsidRPr="00CA114D">
              <w:t>Initial</w:t>
            </w:r>
            <w:r w:rsidRPr="00CA114D">
              <w:rPr>
                <w:rFonts w:hint="eastAsia"/>
              </w:rPr>
              <w:t xml:space="preserve"> concentration of toluene (10</w:t>
            </w:r>
            <w:r w:rsidRPr="00CA114D">
              <w:rPr>
                <w:rFonts w:hint="eastAsia"/>
                <w:vertAlign w:val="superscript"/>
              </w:rPr>
              <w:t>-9</w:t>
            </w:r>
            <w:r w:rsidRPr="00CA114D">
              <w:rPr>
                <w:rFonts w:hint="eastAsia"/>
              </w:rPr>
              <w:t xml:space="preserve"> mol/cm</w:t>
            </w:r>
            <w:r w:rsidRPr="00CA114D">
              <w:rPr>
                <w:rFonts w:hint="eastAsia"/>
                <w:vertAlign w:val="superscript"/>
              </w:rPr>
              <w:t>3</w:t>
            </w:r>
            <w:r w:rsidRPr="00CA114D">
              <w:rPr>
                <w:rFonts w:hint="eastAsia"/>
              </w:rPr>
              <w:t>)</w:t>
            </w:r>
          </w:p>
        </w:tc>
        <w:tc>
          <w:tcPr>
            <w:tcW w:w="3840" w:type="dxa"/>
            <w:gridSpan w:val="4"/>
            <w:shd w:val="clear" w:color="auto" w:fill="auto"/>
            <w:noWrap/>
            <w:vAlign w:val="center"/>
            <w:hideMark/>
          </w:tcPr>
          <w:p w14:paraId="1DE1B74A" w14:textId="40A7ED81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Reaction rate r</w:t>
            </w:r>
            <w:r w:rsidRPr="00CA114D">
              <w:rPr>
                <w:rFonts w:hint="eastAsia"/>
                <w:vertAlign w:val="subscript"/>
              </w:rPr>
              <w:t>i</w:t>
            </w:r>
            <w:r w:rsidRPr="00CA114D">
              <w:rPr>
                <w:rFonts w:hint="eastAsia"/>
              </w:rPr>
              <w:t xml:space="preserve"> (10</w:t>
            </w:r>
            <w:r w:rsidRPr="00CA114D">
              <w:rPr>
                <w:rFonts w:hint="eastAsia"/>
                <w:vertAlign w:val="superscript"/>
              </w:rPr>
              <w:t>-9</w:t>
            </w:r>
            <w:r w:rsidRPr="00CA114D">
              <w:rPr>
                <w:rFonts w:hint="eastAsia"/>
              </w:rPr>
              <w:t xml:space="preserve"> mol/cm</w:t>
            </w:r>
            <w:r w:rsidRPr="00CA114D">
              <w:rPr>
                <w:rFonts w:hint="eastAsia"/>
                <w:vertAlign w:val="superscript"/>
              </w:rPr>
              <w:t>3</w:t>
            </w:r>
            <w:r w:rsidRPr="00CA114D">
              <w:rPr>
                <w:rFonts w:hint="eastAsia"/>
              </w:rPr>
              <w:t>·</w:t>
            </w:r>
            <w:r w:rsidRPr="00CA114D">
              <w:rPr>
                <w:rFonts w:hint="eastAsia"/>
              </w:rPr>
              <w:t>s)</w:t>
            </w:r>
          </w:p>
        </w:tc>
      </w:tr>
      <w:tr w:rsidR="00CA114D" w:rsidRPr="00CA114D" w14:paraId="182862EC" w14:textId="77777777" w:rsidTr="00316811">
        <w:trPr>
          <w:trHeight w:val="288"/>
          <w:jc w:val="center"/>
        </w:trPr>
        <w:tc>
          <w:tcPr>
            <w:tcW w:w="2547" w:type="dxa"/>
            <w:vMerge/>
            <w:vAlign w:val="center"/>
            <w:hideMark/>
          </w:tcPr>
          <w:p w14:paraId="2283D8C1" w14:textId="77777777" w:rsidR="00316811" w:rsidRPr="00CA114D" w:rsidRDefault="00316811" w:rsidP="00316811">
            <w:pPr>
              <w:pStyle w:val="a0"/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F24C7" w14:textId="4BE6686D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  <w:r w:rsidRPr="00CA114D">
              <w:t xml:space="preserve"> °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2B6C4" w14:textId="05D4B2E5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0</w:t>
            </w:r>
            <w:r w:rsidRPr="00CA114D">
              <w:t xml:space="preserve"> °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A5A30" w14:textId="15C5C553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  <w:r w:rsidRPr="00CA114D">
              <w:t xml:space="preserve"> °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2CD3C" w14:textId="5F734556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0</w:t>
            </w:r>
            <w:r w:rsidRPr="00CA114D">
              <w:t xml:space="preserve"> °C</w:t>
            </w:r>
          </w:p>
        </w:tc>
      </w:tr>
      <w:tr w:rsidR="00CA114D" w:rsidRPr="00CA114D" w14:paraId="2A23C0C2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067AF68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1010D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7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20225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94F0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2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8EC7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3.9</w:t>
            </w:r>
          </w:p>
        </w:tc>
      </w:tr>
      <w:tr w:rsidR="00CA114D" w:rsidRPr="00CA114D" w14:paraId="73C547C1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8A6A92B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4B687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2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B461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7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BB8BD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2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B1E47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7.8</w:t>
            </w:r>
          </w:p>
        </w:tc>
      </w:tr>
      <w:tr w:rsidR="00CA114D" w:rsidRPr="00CA114D" w14:paraId="6C9E288C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25EBFA1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A81E5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5F227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4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79257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5FB16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8.59</w:t>
            </w:r>
          </w:p>
        </w:tc>
      </w:tr>
      <w:tr w:rsidR="00CA114D" w:rsidRPr="00CA114D" w14:paraId="1C9B7D01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A866D7C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6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2F3CE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003CB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E7A69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8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AC4C4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8.28</w:t>
            </w:r>
          </w:p>
        </w:tc>
      </w:tr>
      <w:tr w:rsidR="00CA114D" w:rsidRPr="00CA114D" w14:paraId="12947F39" w14:textId="77777777" w:rsidTr="00316811">
        <w:trPr>
          <w:trHeight w:val="288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417552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96438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6B00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AF346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3A74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8.1</w:t>
            </w:r>
          </w:p>
        </w:tc>
      </w:tr>
    </w:tbl>
    <w:p w14:paraId="0055E6D9" w14:textId="77777777" w:rsidR="00CA114D" w:rsidRDefault="00CA114D" w:rsidP="005C303A">
      <w:pPr>
        <w:pStyle w:val="a"/>
        <w:rPr>
          <w:rFonts w:eastAsiaTheme="minorEastAsia"/>
        </w:rPr>
      </w:pPr>
    </w:p>
    <w:p w14:paraId="53D5F0F3" w14:textId="77777777" w:rsidR="00CA114D" w:rsidRDefault="00CA114D" w:rsidP="005C303A">
      <w:pPr>
        <w:pStyle w:val="a"/>
        <w:rPr>
          <w:rFonts w:eastAsiaTheme="minorEastAsia"/>
        </w:rPr>
      </w:pPr>
    </w:p>
    <w:p w14:paraId="4900E71E" w14:textId="034A48C2" w:rsidR="005C303A" w:rsidRPr="00CA114D" w:rsidRDefault="005C303A" w:rsidP="005C303A">
      <w:pPr>
        <w:pStyle w:val="a"/>
      </w:pPr>
      <w:r w:rsidRPr="00CA114D">
        <w:t>Table s8 reaction rate of toluene degradation by Cu</w:t>
      </w:r>
      <w:r w:rsidRPr="00CA114D">
        <w:rPr>
          <w:vertAlign w:val="subscript"/>
        </w:rPr>
        <w:t>3</w:t>
      </w:r>
      <w:r w:rsidRPr="00CA114D">
        <w:t>Co</w:t>
      </w:r>
      <w:r w:rsidRPr="00CA114D">
        <w:rPr>
          <w:vertAlign w:val="subscript"/>
        </w:rPr>
        <w:t>2</w:t>
      </w:r>
      <w:r w:rsidRPr="00CA114D">
        <w:t>/Cord under different temperatures</w:t>
      </w:r>
    </w:p>
    <w:tbl>
      <w:tblPr>
        <w:tblW w:w="65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960"/>
        <w:gridCol w:w="960"/>
        <w:gridCol w:w="960"/>
        <w:gridCol w:w="960"/>
      </w:tblGrid>
      <w:tr w:rsidR="00CA114D" w:rsidRPr="00CA114D" w14:paraId="2B2D6A2C" w14:textId="77777777" w:rsidTr="00316811">
        <w:trPr>
          <w:trHeight w:val="288"/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  <w:hideMark/>
          </w:tcPr>
          <w:p w14:paraId="492CFBF0" w14:textId="64BA097A" w:rsidR="00316811" w:rsidRPr="00CA114D" w:rsidRDefault="00316811" w:rsidP="00316811">
            <w:pPr>
              <w:pStyle w:val="a0"/>
            </w:pPr>
            <w:r w:rsidRPr="00CA114D">
              <w:t>Initial</w:t>
            </w:r>
            <w:r w:rsidRPr="00CA114D">
              <w:rPr>
                <w:rFonts w:hint="eastAsia"/>
              </w:rPr>
              <w:t xml:space="preserve"> concentration of toluene (10</w:t>
            </w:r>
            <w:r w:rsidRPr="00CA114D">
              <w:rPr>
                <w:rFonts w:hint="eastAsia"/>
                <w:vertAlign w:val="superscript"/>
              </w:rPr>
              <w:t>-9</w:t>
            </w:r>
            <w:r w:rsidRPr="00CA114D">
              <w:rPr>
                <w:rFonts w:hint="eastAsia"/>
              </w:rPr>
              <w:t xml:space="preserve"> mol/cm</w:t>
            </w:r>
            <w:r w:rsidRPr="00CA114D">
              <w:rPr>
                <w:rFonts w:hint="eastAsia"/>
                <w:vertAlign w:val="superscript"/>
              </w:rPr>
              <w:t>3</w:t>
            </w:r>
            <w:r w:rsidRPr="00CA114D">
              <w:rPr>
                <w:rFonts w:hint="eastAsia"/>
              </w:rPr>
              <w:t>)</w:t>
            </w:r>
          </w:p>
        </w:tc>
        <w:tc>
          <w:tcPr>
            <w:tcW w:w="3840" w:type="dxa"/>
            <w:gridSpan w:val="4"/>
            <w:shd w:val="clear" w:color="auto" w:fill="auto"/>
            <w:noWrap/>
            <w:vAlign w:val="center"/>
            <w:hideMark/>
          </w:tcPr>
          <w:p w14:paraId="5DCA0BA4" w14:textId="3E4ED196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Reaction rate r</w:t>
            </w:r>
            <w:r w:rsidRPr="00CA114D">
              <w:rPr>
                <w:rFonts w:hint="eastAsia"/>
                <w:vertAlign w:val="subscript"/>
              </w:rPr>
              <w:t>i</w:t>
            </w:r>
            <w:r w:rsidRPr="00CA114D">
              <w:rPr>
                <w:rFonts w:hint="eastAsia"/>
              </w:rPr>
              <w:t xml:space="preserve"> (10</w:t>
            </w:r>
            <w:r w:rsidRPr="00CA114D">
              <w:rPr>
                <w:rFonts w:hint="eastAsia"/>
                <w:vertAlign w:val="superscript"/>
              </w:rPr>
              <w:t>-9</w:t>
            </w:r>
            <w:r w:rsidRPr="00CA114D">
              <w:rPr>
                <w:rFonts w:hint="eastAsia"/>
              </w:rPr>
              <w:t xml:space="preserve"> mol/cm</w:t>
            </w:r>
            <w:r w:rsidRPr="00CA114D">
              <w:rPr>
                <w:rFonts w:hint="eastAsia"/>
                <w:vertAlign w:val="superscript"/>
              </w:rPr>
              <w:t>3</w:t>
            </w:r>
            <w:r w:rsidRPr="00CA114D">
              <w:rPr>
                <w:rFonts w:hint="eastAsia"/>
              </w:rPr>
              <w:t>·</w:t>
            </w:r>
            <w:r w:rsidRPr="00CA114D">
              <w:rPr>
                <w:rFonts w:hint="eastAsia"/>
              </w:rPr>
              <w:t>s)</w:t>
            </w:r>
          </w:p>
        </w:tc>
      </w:tr>
      <w:tr w:rsidR="00CA114D" w:rsidRPr="00CA114D" w14:paraId="76820A0F" w14:textId="77777777" w:rsidTr="00316811">
        <w:trPr>
          <w:trHeight w:val="288"/>
          <w:jc w:val="center"/>
        </w:trPr>
        <w:tc>
          <w:tcPr>
            <w:tcW w:w="2689" w:type="dxa"/>
            <w:vMerge/>
            <w:vAlign w:val="center"/>
            <w:hideMark/>
          </w:tcPr>
          <w:p w14:paraId="084EDA6D" w14:textId="77777777" w:rsidR="00316811" w:rsidRPr="00CA114D" w:rsidRDefault="00316811" w:rsidP="00316811">
            <w:pPr>
              <w:pStyle w:val="a0"/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1E432A" w14:textId="415C82A1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  <w:r w:rsidRPr="00CA114D">
              <w:t xml:space="preserve"> °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38B9C" w14:textId="11243572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0</w:t>
            </w:r>
            <w:r w:rsidRPr="00CA114D">
              <w:t xml:space="preserve"> °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FA1FC" w14:textId="0DD36820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  <w:r w:rsidRPr="00CA114D">
              <w:t xml:space="preserve"> °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610E0" w14:textId="35231B94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0</w:t>
            </w:r>
            <w:r w:rsidRPr="00CA114D">
              <w:t xml:space="preserve"> °C</w:t>
            </w:r>
          </w:p>
        </w:tc>
      </w:tr>
      <w:tr w:rsidR="00CA114D" w:rsidRPr="00CA114D" w14:paraId="519C1A3C" w14:textId="77777777" w:rsidTr="0031681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5C8D37D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64DEF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6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8967A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9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19931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EC298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3.9</w:t>
            </w:r>
          </w:p>
        </w:tc>
      </w:tr>
      <w:tr w:rsidR="00CA114D" w:rsidRPr="00CA114D" w14:paraId="398D3B6B" w14:textId="77777777" w:rsidTr="0031681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CA7418B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8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A51DA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308D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6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5EDA1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9F9B5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7.8</w:t>
            </w:r>
          </w:p>
        </w:tc>
      </w:tr>
      <w:tr w:rsidR="00CA114D" w:rsidRPr="00CA114D" w14:paraId="5F484227" w14:textId="77777777" w:rsidTr="0031681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A2D4738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22DE6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4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7A27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1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00412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8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90EC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7.35</w:t>
            </w:r>
          </w:p>
        </w:tc>
      </w:tr>
      <w:tr w:rsidR="00CA114D" w:rsidRPr="00CA114D" w14:paraId="2BE07911" w14:textId="77777777" w:rsidTr="0031681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21EC0FC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6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E763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7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8E5FC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6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BA029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4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BED6E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5.51</w:t>
            </w:r>
          </w:p>
        </w:tc>
      </w:tr>
      <w:tr w:rsidR="00CA114D" w:rsidRPr="00CA114D" w14:paraId="66126D76" w14:textId="77777777" w:rsidTr="0031681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D915CD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27706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CE46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2A78C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4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269D1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3.9</w:t>
            </w:r>
          </w:p>
        </w:tc>
      </w:tr>
    </w:tbl>
    <w:p w14:paraId="6CE73FDE" w14:textId="7353EAC6" w:rsidR="00845B32" w:rsidRPr="00CA114D" w:rsidRDefault="005C020E" w:rsidP="00845B32">
      <w:pPr>
        <w:ind w:firstLine="480"/>
      </w:pPr>
      <w:r w:rsidRPr="00CA114D">
        <w:t xml:space="preserve">A linear fit was performed by using </w:t>
      </w:r>
      <w:r w:rsidRPr="00CA114D">
        <w:rPr>
          <w:rFonts w:ascii="Cambria Math" w:hAnsi="Cambria Math" w:cs="Cambria Math"/>
        </w:rPr>
        <w:t>𝑙𝑛 𝑟</w:t>
      </w:r>
      <w:r w:rsidRPr="00CA114D">
        <w:rPr>
          <w:rFonts w:ascii="Cambria Math" w:hAnsi="Cambria Math" w:cs="Cambria Math"/>
          <w:vertAlign w:val="subscript"/>
        </w:rPr>
        <w:t>𝑖</w:t>
      </w:r>
      <w:r w:rsidRPr="00CA114D">
        <w:t xml:space="preserve"> as the vertical coordinate and </w:t>
      </w:r>
      <w:r w:rsidRPr="00CA114D">
        <w:rPr>
          <w:rFonts w:ascii="Cambria Math" w:hAnsi="Cambria Math" w:cs="Cambria Math"/>
        </w:rPr>
        <w:t>𝑙𝑛</w:t>
      </w:r>
      <w:r w:rsidRPr="00CA114D">
        <w:t xml:space="preserve"> </w:t>
      </w:r>
      <w:r w:rsidRPr="00CA114D">
        <w:rPr>
          <w:rFonts w:ascii="Cambria Math" w:hAnsi="Cambria Math" w:cs="Cambria Math"/>
        </w:rPr>
        <w:t>𝐶𝑖</w:t>
      </w:r>
      <w:r w:rsidRPr="00CA114D">
        <w:t xml:space="preserve"> as the horizontal coordinate. The results of the simulation were shown in Fig. 8. I</w:t>
      </w:r>
      <w:r w:rsidRPr="00CA114D">
        <w:rPr>
          <w:rFonts w:hint="eastAsia"/>
        </w:rPr>
        <w:t>t</w:t>
      </w:r>
      <w:r w:rsidRPr="00CA114D">
        <w:t xml:space="preserve"> showed that the R</w:t>
      </w:r>
      <w:r w:rsidRPr="00CA114D">
        <w:rPr>
          <w:vertAlign w:val="superscript"/>
        </w:rPr>
        <w:t>2</w:t>
      </w:r>
      <w:r w:rsidRPr="00CA114D">
        <w:t xml:space="preserve"> of all four regression lines were above 0.99, indica</w:t>
      </w:r>
      <w:r w:rsidRPr="00CA114D">
        <w:rPr>
          <w:rFonts w:hint="eastAsia"/>
        </w:rPr>
        <w:t xml:space="preserve">ting a good fit. Then the values of reaction </w:t>
      </w:r>
      <w:r w:rsidRPr="00CA114D">
        <w:t>orders</w:t>
      </w:r>
      <w:r w:rsidRPr="00CA114D">
        <w:rPr>
          <w:rFonts w:hint="eastAsia"/>
        </w:rPr>
        <w:t xml:space="preserve"> n and the </w:t>
      </w:r>
      <w:r w:rsidRPr="00CA114D">
        <w:t>reaction</w:t>
      </w:r>
      <w:r w:rsidRPr="00CA114D">
        <w:rPr>
          <w:rFonts w:hint="eastAsia"/>
        </w:rPr>
        <w:t xml:space="preserve"> rate constant </w:t>
      </w:r>
      <w:r w:rsidRPr="00CA114D">
        <w:rPr>
          <w:rFonts w:ascii="Cambria Math" w:hAnsi="Cambria Math" w:cs="Cambria Math"/>
        </w:rPr>
        <w:t>𝑘</w:t>
      </w:r>
      <w:r w:rsidRPr="00CA114D">
        <w:t>′</w:t>
      </w:r>
      <w:r w:rsidRPr="00CA114D">
        <w:rPr>
          <w:rFonts w:hint="eastAsia"/>
        </w:rPr>
        <w:t xml:space="preserve"> were derived according to Eq. </w:t>
      </w:r>
      <w:r w:rsidRPr="00CA114D">
        <w:t>5.</w:t>
      </w:r>
      <w:r w:rsidRPr="00CA114D">
        <w:rPr>
          <w:rFonts w:hint="eastAsia"/>
        </w:rPr>
        <w:t xml:space="preserve"> </w:t>
      </w:r>
      <w:r w:rsidRPr="00CA114D">
        <w:t>T</w:t>
      </w:r>
      <w:r w:rsidRPr="00CA114D">
        <w:rPr>
          <w:rFonts w:hint="eastAsia"/>
        </w:rPr>
        <w:t xml:space="preserve">he results </w:t>
      </w:r>
      <w:r w:rsidRPr="00CA114D">
        <w:t>we</w:t>
      </w:r>
      <w:r w:rsidRPr="00CA114D">
        <w:rPr>
          <w:rFonts w:hint="eastAsia"/>
        </w:rPr>
        <w:t>re shown in Table s9-11.</w:t>
      </w:r>
    </w:p>
    <w:p w14:paraId="257A6D59" w14:textId="3D18198C" w:rsidR="005C303A" w:rsidRPr="00CA114D" w:rsidRDefault="005C303A" w:rsidP="005C303A">
      <w:pPr>
        <w:pStyle w:val="a"/>
      </w:pPr>
      <w:r w:rsidRPr="00CA114D">
        <w:t xml:space="preserve">Table s9 </w:t>
      </w:r>
      <w:r w:rsidR="003302CF" w:rsidRPr="00CA114D">
        <w:rPr>
          <w:rFonts w:hint="eastAsia"/>
        </w:rPr>
        <w:t xml:space="preserve">reaction </w:t>
      </w:r>
      <w:r w:rsidR="003302CF" w:rsidRPr="00CA114D">
        <w:t>order and reaction rate constant</w:t>
      </w:r>
      <w:r w:rsidRPr="00CA114D">
        <w:t xml:space="preserve"> of toluene degradation by </w:t>
      </w:r>
      <w:r w:rsidRPr="00CA114D">
        <w:rPr>
          <w:bCs/>
        </w:rPr>
        <w:t>Mn</w:t>
      </w:r>
      <w:r w:rsidRPr="00CA114D">
        <w:rPr>
          <w:bCs/>
          <w:vertAlign w:val="subscript"/>
        </w:rPr>
        <w:t>2</w:t>
      </w:r>
      <w:r w:rsidRPr="00CA114D">
        <w:rPr>
          <w:bCs/>
        </w:rPr>
        <w:t>Cu</w:t>
      </w:r>
      <w:r w:rsidRPr="00CA114D">
        <w:rPr>
          <w:bCs/>
          <w:vertAlign w:val="subscript"/>
        </w:rPr>
        <w:t>3</w:t>
      </w:r>
      <w:r w:rsidRPr="00CA114D">
        <w:rPr>
          <w:bCs/>
        </w:rPr>
        <w:t xml:space="preserve">/Cord </w:t>
      </w:r>
    </w:p>
    <w:tbl>
      <w:tblPr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740"/>
        <w:gridCol w:w="3461"/>
      </w:tblGrid>
      <w:tr w:rsidR="00CA114D" w:rsidRPr="00CA114D" w14:paraId="10B4D0B8" w14:textId="77777777" w:rsidTr="00316811">
        <w:trPr>
          <w:trHeight w:val="312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2AB85B2" w14:textId="1DE77D2E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Temperature (</w:t>
            </w:r>
            <w:r w:rsidRPr="00CA114D">
              <w:t>°C</w:t>
            </w:r>
            <w:r w:rsidRPr="00CA114D">
              <w:rPr>
                <w:rFonts w:hint="eastAsia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934EA50" w14:textId="0283D54E" w:rsidR="00316811" w:rsidRPr="00CA114D" w:rsidRDefault="00316811" w:rsidP="00316811">
            <w:pPr>
              <w:pStyle w:val="a0"/>
              <w:rPr>
                <w:szCs w:val="24"/>
              </w:rPr>
            </w:pPr>
            <w:r w:rsidRPr="00CA114D">
              <w:rPr>
                <w:rFonts w:hint="eastAsia"/>
                <w:szCs w:val="24"/>
              </w:rPr>
              <w:t>R</w:t>
            </w:r>
            <w:r w:rsidRPr="00CA114D">
              <w:rPr>
                <w:szCs w:val="24"/>
              </w:rPr>
              <w:t>eaction order n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E0DC114" w14:textId="4CF874A8" w:rsidR="00316811" w:rsidRPr="00CA114D" w:rsidRDefault="00316811" w:rsidP="00316811">
            <w:pPr>
              <w:pStyle w:val="a0"/>
              <w:rPr>
                <w:szCs w:val="24"/>
              </w:rPr>
            </w:pPr>
            <w:r w:rsidRPr="00CA114D">
              <w:rPr>
                <w:rFonts w:hint="eastAsia"/>
                <w:szCs w:val="24"/>
              </w:rPr>
              <w:t>R</w:t>
            </w:r>
            <w:r w:rsidRPr="00CA114D">
              <w:rPr>
                <w:szCs w:val="24"/>
              </w:rPr>
              <w:t>eaction rate constant k' (10</w:t>
            </w:r>
            <w:r w:rsidRPr="00CA114D">
              <w:rPr>
                <w:szCs w:val="24"/>
                <w:vertAlign w:val="superscript"/>
              </w:rPr>
              <w:t>-3</w:t>
            </w:r>
            <w:r w:rsidRPr="00CA114D">
              <w:rPr>
                <w:szCs w:val="24"/>
              </w:rPr>
              <w:t xml:space="preserve"> s-</w:t>
            </w:r>
            <w:r w:rsidRPr="00CA114D">
              <w:rPr>
                <w:szCs w:val="24"/>
                <w:vertAlign w:val="superscript"/>
              </w:rPr>
              <w:t>1</w:t>
            </w:r>
            <w:r w:rsidRPr="00CA114D">
              <w:rPr>
                <w:szCs w:val="24"/>
              </w:rPr>
              <w:t>)</w:t>
            </w:r>
          </w:p>
        </w:tc>
      </w:tr>
      <w:tr w:rsidR="00CA114D" w:rsidRPr="00CA114D" w14:paraId="00724A9E" w14:textId="77777777" w:rsidTr="00316811">
        <w:trPr>
          <w:trHeight w:val="288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3B7DC05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F804FA2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0.6316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87BCCF3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.345</w:t>
            </w:r>
          </w:p>
        </w:tc>
      </w:tr>
      <w:tr w:rsidR="00CA114D" w:rsidRPr="00CA114D" w14:paraId="78873280" w14:textId="77777777" w:rsidTr="00316811">
        <w:trPr>
          <w:trHeight w:val="288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BA535B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C0973CF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0.665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1ACAD75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3.612</w:t>
            </w:r>
          </w:p>
        </w:tc>
      </w:tr>
      <w:tr w:rsidR="00CA114D" w:rsidRPr="00CA114D" w14:paraId="387BC3F2" w14:textId="77777777" w:rsidTr="00316811">
        <w:trPr>
          <w:trHeight w:val="288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5A93FE6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7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9054DDE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0.7094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B892C77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.517</w:t>
            </w:r>
          </w:p>
        </w:tc>
      </w:tr>
      <w:tr w:rsidR="00CA114D" w:rsidRPr="00CA114D" w14:paraId="32F964D9" w14:textId="77777777" w:rsidTr="00316811">
        <w:trPr>
          <w:trHeight w:val="288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18F845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BF97BB4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0.7893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D0BA659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9.314</w:t>
            </w:r>
          </w:p>
        </w:tc>
      </w:tr>
    </w:tbl>
    <w:p w14:paraId="78F372CB" w14:textId="645314D2" w:rsidR="005C303A" w:rsidRPr="00CA114D" w:rsidRDefault="005C303A" w:rsidP="005C303A">
      <w:pPr>
        <w:pStyle w:val="a"/>
      </w:pPr>
      <w:r w:rsidRPr="00CA114D">
        <w:t xml:space="preserve">Table s10 </w:t>
      </w:r>
      <w:r w:rsidR="003302CF" w:rsidRPr="00CA114D">
        <w:rPr>
          <w:rFonts w:hint="eastAsia"/>
        </w:rPr>
        <w:t xml:space="preserve">reaction </w:t>
      </w:r>
      <w:r w:rsidR="003302CF" w:rsidRPr="00CA114D">
        <w:t xml:space="preserve">order and reaction rate constant of </w:t>
      </w:r>
      <w:r w:rsidRPr="00CA114D">
        <w:t>toluene degradation by</w:t>
      </w:r>
      <w:r w:rsidR="003302CF" w:rsidRPr="00CA114D">
        <w:t xml:space="preserve"> </w:t>
      </w:r>
      <w:r w:rsidRPr="00CA114D">
        <w:t>Mn</w:t>
      </w:r>
      <w:r w:rsidRPr="00CA114D">
        <w:rPr>
          <w:vertAlign w:val="subscript"/>
        </w:rPr>
        <w:t>2</w:t>
      </w:r>
      <w:r w:rsidRPr="00CA114D">
        <w:t>Co</w:t>
      </w:r>
      <w:r w:rsidRPr="00CA114D">
        <w:rPr>
          <w:vertAlign w:val="subscript"/>
        </w:rPr>
        <w:t>3</w:t>
      </w:r>
      <w:r w:rsidRPr="00CA114D">
        <w:t>/Cord</w:t>
      </w:r>
    </w:p>
    <w:tbl>
      <w:tblPr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740"/>
        <w:gridCol w:w="3461"/>
      </w:tblGrid>
      <w:tr w:rsidR="00CA114D" w:rsidRPr="00CA114D" w14:paraId="5D20965F" w14:textId="77777777" w:rsidTr="003F355D">
        <w:trPr>
          <w:trHeight w:val="312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E3BF5BF" w14:textId="77777777" w:rsidR="00316811" w:rsidRPr="00CA114D" w:rsidRDefault="00316811" w:rsidP="003F355D">
            <w:pPr>
              <w:pStyle w:val="a0"/>
            </w:pPr>
            <w:r w:rsidRPr="00CA114D">
              <w:rPr>
                <w:rFonts w:hint="eastAsia"/>
              </w:rPr>
              <w:t>Temperature (</w:t>
            </w:r>
            <w:r w:rsidRPr="00CA114D">
              <w:t>°C</w:t>
            </w:r>
            <w:r w:rsidRPr="00CA114D">
              <w:rPr>
                <w:rFonts w:hint="eastAsia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D4F8698" w14:textId="77777777" w:rsidR="00316811" w:rsidRPr="00CA114D" w:rsidRDefault="00316811" w:rsidP="003F355D">
            <w:pPr>
              <w:pStyle w:val="a0"/>
              <w:rPr>
                <w:szCs w:val="24"/>
              </w:rPr>
            </w:pPr>
            <w:r w:rsidRPr="00CA114D">
              <w:rPr>
                <w:rFonts w:hint="eastAsia"/>
                <w:szCs w:val="24"/>
              </w:rPr>
              <w:t>R</w:t>
            </w:r>
            <w:r w:rsidRPr="00CA114D">
              <w:rPr>
                <w:szCs w:val="24"/>
              </w:rPr>
              <w:t>eaction order n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EEB1F67" w14:textId="77777777" w:rsidR="00316811" w:rsidRPr="00CA114D" w:rsidRDefault="00316811" w:rsidP="003F355D">
            <w:pPr>
              <w:pStyle w:val="a0"/>
              <w:rPr>
                <w:szCs w:val="24"/>
              </w:rPr>
            </w:pPr>
            <w:r w:rsidRPr="00CA114D">
              <w:rPr>
                <w:rFonts w:hint="eastAsia"/>
                <w:szCs w:val="24"/>
              </w:rPr>
              <w:t>R</w:t>
            </w:r>
            <w:r w:rsidRPr="00CA114D">
              <w:rPr>
                <w:szCs w:val="24"/>
              </w:rPr>
              <w:t>eaction rate constant k' (10</w:t>
            </w:r>
            <w:r w:rsidRPr="00CA114D">
              <w:rPr>
                <w:szCs w:val="24"/>
                <w:vertAlign w:val="superscript"/>
              </w:rPr>
              <w:t>-3</w:t>
            </w:r>
            <w:r w:rsidRPr="00CA114D">
              <w:rPr>
                <w:szCs w:val="24"/>
              </w:rPr>
              <w:t xml:space="preserve"> s-</w:t>
            </w:r>
            <w:r w:rsidRPr="00CA114D">
              <w:rPr>
                <w:szCs w:val="24"/>
                <w:vertAlign w:val="superscript"/>
              </w:rPr>
              <w:t>1</w:t>
            </w:r>
            <w:r w:rsidRPr="00CA114D">
              <w:rPr>
                <w:szCs w:val="24"/>
              </w:rPr>
              <w:t>)</w:t>
            </w:r>
          </w:p>
        </w:tc>
      </w:tr>
      <w:tr w:rsidR="00CA114D" w:rsidRPr="00CA114D" w14:paraId="1866F166" w14:textId="77777777" w:rsidTr="003F355D">
        <w:trPr>
          <w:trHeight w:val="288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635A03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24F3DF0" w14:textId="7306834A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0.7486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507D444" w14:textId="618FD96D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1.365</w:t>
            </w:r>
          </w:p>
        </w:tc>
      </w:tr>
      <w:tr w:rsidR="00CA114D" w:rsidRPr="00CA114D" w14:paraId="0FC9D8A4" w14:textId="77777777" w:rsidTr="003F355D">
        <w:trPr>
          <w:trHeight w:val="288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0478E7A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431AF8C" w14:textId="02FF7301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0.7789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1283D70" w14:textId="14B19EDD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3.45</w:t>
            </w:r>
          </w:p>
        </w:tc>
      </w:tr>
      <w:tr w:rsidR="00CA114D" w:rsidRPr="00CA114D" w14:paraId="194A027D" w14:textId="77777777" w:rsidTr="003F355D">
        <w:trPr>
          <w:trHeight w:val="288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88D515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7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56367BD" w14:textId="0B7FBF0D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0.8176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18F80B9" w14:textId="7227548B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10.626</w:t>
            </w:r>
          </w:p>
        </w:tc>
      </w:tr>
      <w:tr w:rsidR="00CA114D" w:rsidRPr="00CA114D" w14:paraId="621DC2F2" w14:textId="77777777" w:rsidTr="003F355D">
        <w:trPr>
          <w:trHeight w:val="288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74E419D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037F376" w14:textId="520DD9EE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0.883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D83BE07" w14:textId="3B481D73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33.068</w:t>
            </w:r>
          </w:p>
        </w:tc>
      </w:tr>
    </w:tbl>
    <w:p w14:paraId="28DA830C" w14:textId="16A3B2A9" w:rsidR="005C303A" w:rsidRPr="00CA114D" w:rsidRDefault="005C303A" w:rsidP="005C303A">
      <w:pPr>
        <w:pStyle w:val="a"/>
      </w:pPr>
      <w:r w:rsidRPr="00CA114D">
        <w:t xml:space="preserve">Table s11 </w:t>
      </w:r>
      <w:r w:rsidR="003302CF" w:rsidRPr="00CA114D">
        <w:rPr>
          <w:rFonts w:hint="eastAsia"/>
        </w:rPr>
        <w:t xml:space="preserve">reaction </w:t>
      </w:r>
      <w:r w:rsidR="003302CF" w:rsidRPr="00CA114D">
        <w:t>order and reaction rate constant of</w:t>
      </w:r>
      <w:r w:rsidRPr="00CA114D">
        <w:t xml:space="preserve"> toluene degradation by Cu</w:t>
      </w:r>
      <w:r w:rsidRPr="00CA114D">
        <w:rPr>
          <w:vertAlign w:val="subscript"/>
        </w:rPr>
        <w:t>3</w:t>
      </w:r>
      <w:r w:rsidRPr="00CA114D">
        <w:t>Co</w:t>
      </w:r>
      <w:r w:rsidRPr="00CA114D">
        <w:rPr>
          <w:vertAlign w:val="subscript"/>
        </w:rPr>
        <w:t>2</w:t>
      </w:r>
      <w:r w:rsidRPr="00CA114D">
        <w:t xml:space="preserve">/Cord </w:t>
      </w:r>
    </w:p>
    <w:tbl>
      <w:tblPr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740"/>
        <w:gridCol w:w="3461"/>
      </w:tblGrid>
      <w:tr w:rsidR="00CA114D" w:rsidRPr="00CA114D" w14:paraId="60AC7DA6" w14:textId="77777777" w:rsidTr="003F355D">
        <w:trPr>
          <w:trHeight w:val="312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ACCA4CB" w14:textId="77777777" w:rsidR="00316811" w:rsidRPr="00CA114D" w:rsidRDefault="00316811" w:rsidP="003F355D">
            <w:pPr>
              <w:pStyle w:val="a0"/>
            </w:pPr>
            <w:r w:rsidRPr="00CA114D">
              <w:rPr>
                <w:rFonts w:hint="eastAsia"/>
              </w:rPr>
              <w:t>Temperature (</w:t>
            </w:r>
            <w:r w:rsidRPr="00CA114D">
              <w:t>°C</w:t>
            </w:r>
            <w:r w:rsidRPr="00CA114D">
              <w:rPr>
                <w:rFonts w:hint="eastAsia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7DAC249" w14:textId="77777777" w:rsidR="00316811" w:rsidRPr="00CA114D" w:rsidRDefault="00316811" w:rsidP="003F355D">
            <w:pPr>
              <w:pStyle w:val="a0"/>
              <w:rPr>
                <w:szCs w:val="24"/>
              </w:rPr>
            </w:pPr>
            <w:r w:rsidRPr="00CA114D">
              <w:rPr>
                <w:rFonts w:hint="eastAsia"/>
                <w:szCs w:val="24"/>
              </w:rPr>
              <w:t>R</w:t>
            </w:r>
            <w:r w:rsidRPr="00CA114D">
              <w:rPr>
                <w:szCs w:val="24"/>
              </w:rPr>
              <w:t>eaction order n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E5C2962" w14:textId="77777777" w:rsidR="00316811" w:rsidRPr="00CA114D" w:rsidRDefault="00316811" w:rsidP="003F355D">
            <w:pPr>
              <w:pStyle w:val="a0"/>
              <w:rPr>
                <w:szCs w:val="24"/>
              </w:rPr>
            </w:pPr>
            <w:r w:rsidRPr="00CA114D">
              <w:rPr>
                <w:rFonts w:hint="eastAsia"/>
                <w:szCs w:val="24"/>
              </w:rPr>
              <w:t>R</w:t>
            </w:r>
            <w:r w:rsidRPr="00CA114D">
              <w:rPr>
                <w:szCs w:val="24"/>
              </w:rPr>
              <w:t>eaction rate constant k' (10</w:t>
            </w:r>
            <w:r w:rsidRPr="00CA114D">
              <w:rPr>
                <w:szCs w:val="24"/>
                <w:vertAlign w:val="superscript"/>
              </w:rPr>
              <w:t>-3</w:t>
            </w:r>
            <w:r w:rsidRPr="00CA114D">
              <w:rPr>
                <w:szCs w:val="24"/>
              </w:rPr>
              <w:t xml:space="preserve"> s-</w:t>
            </w:r>
            <w:r w:rsidRPr="00CA114D">
              <w:rPr>
                <w:szCs w:val="24"/>
                <w:vertAlign w:val="superscript"/>
              </w:rPr>
              <w:t>1</w:t>
            </w:r>
            <w:r w:rsidRPr="00CA114D">
              <w:rPr>
                <w:szCs w:val="24"/>
              </w:rPr>
              <w:t>)</w:t>
            </w:r>
          </w:p>
        </w:tc>
      </w:tr>
      <w:tr w:rsidR="00CA114D" w:rsidRPr="00CA114D" w14:paraId="544D5843" w14:textId="77777777" w:rsidTr="003F355D">
        <w:trPr>
          <w:trHeight w:val="288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45D3C9E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2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7EB6825" w14:textId="06397AA1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0.7066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D0718C0" w14:textId="49A3C90C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0.561</w:t>
            </w:r>
          </w:p>
        </w:tc>
      </w:tr>
      <w:tr w:rsidR="00CA114D" w:rsidRPr="00CA114D" w14:paraId="33BE244C" w14:textId="77777777" w:rsidTr="003F355D">
        <w:trPr>
          <w:trHeight w:val="288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63FEC5D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5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5B8673" w14:textId="4DC10F74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0.738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B41BB60" w14:textId="3669D270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1.48</w:t>
            </w:r>
          </w:p>
        </w:tc>
      </w:tr>
      <w:tr w:rsidR="00CA114D" w:rsidRPr="00CA114D" w14:paraId="4C595692" w14:textId="77777777" w:rsidTr="003F355D">
        <w:trPr>
          <w:trHeight w:val="288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08349F5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7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7B90761" w14:textId="5DDAF03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0.772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05D0A1A" w14:textId="7789D2A1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3.623</w:t>
            </w:r>
          </w:p>
        </w:tc>
      </w:tr>
      <w:tr w:rsidR="00316811" w:rsidRPr="00CA114D" w14:paraId="5D38CC87" w14:textId="77777777" w:rsidTr="003F355D">
        <w:trPr>
          <w:trHeight w:val="288"/>
          <w:jc w:val="center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A5AF1B0" w14:textId="77777777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</w:rPr>
              <w:t>10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DF6ADD4" w14:textId="43F4566D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0.8344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B775D07" w14:textId="32F8A87F" w:rsidR="00316811" w:rsidRPr="00CA114D" w:rsidRDefault="00316811" w:rsidP="00316811">
            <w:pPr>
              <w:pStyle w:val="a0"/>
            </w:pPr>
            <w:r w:rsidRPr="00CA114D">
              <w:rPr>
                <w:rFonts w:hint="eastAsia"/>
                <w:sz w:val="22"/>
                <w:szCs w:val="22"/>
              </w:rPr>
              <w:t>14.302</w:t>
            </w:r>
          </w:p>
        </w:tc>
      </w:tr>
      <w:bookmarkEnd w:id="0"/>
    </w:tbl>
    <w:p w14:paraId="7214DD4B" w14:textId="77777777" w:rsidR="005C303A" w:rsidRPr="00CA114D" w:rsidRDefault="005C303A" w:rsidP="00845B32">
      <w:pPr>
        <w:ind w:firstLine="480"/>
      </w:pPr>
    </w:p>
    <w:sectPr w:rsidR="005C303A" w:rsidRPr="00CA114D" w:rsidSect="00CC192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chicago"/>
      </w:footnotePr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F5997E" w14:textId="77777777" w:rsidR="00FF5694" w:rsidRDefault="00FF5694" w:rsidP="00574E1D">
      <w:pPr>
        <w:spacing w:line="240" w:lineRule="auto"/>
        <w:ind w:firstLine="480"/>
      </w:pPr>
      <w:r>
        <w:separator/>
      </w:r>
    </w:p>
  </w:endnote>
  <w:endnote w:type="continuationSeparator" w:id="0">
    <w:p w14:paraId="4547F9F7" w14:textId="77777777" w:rsidR="00FF5694" w:rsidRDefault="00FF5694" w:rsidP="00574E1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640685" w14:textId="77777777" w:rsidR="00574E1D" w:rsidRDefault="00574E1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BFBA3" w14:textId="76F38282" w:rsidR="002E32A2" w:rsidRDefault="002E32A2" w:rsidP="002E32A2">
    <w:pPr>
      <w:pStyle w:val="Footer"/>
      <w:ind w:firstLineChars="0" w:firstLine="0"/>
      <w:jc w:val="center"/>
    </w:pPr>
    <w:r>
      <w:t>s</w:t>
    </w:r>
    <w:sdt>
      <w:sdtPr>
        <w:id w:val="-1891406392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CC1929" w:rsidRPr="00CC1929">
          <w:rPr>
            <w:noProof/>
            <w:lang w:val="zh-CN"/>
          </w:rPr>
          <w:t>1</w:t>
        </w:r>
        <w:r>
          <w:fldChar w:fldCharType="end"/>
        </w:r>
      </w:sdtContent>
    </w:sdt>
  </w:p>
  <w:p w14:paraId="1F06F530" w14:textId="77777777" w:rsidR="00574E1D" w:rsidRDefault="00574E1D" w:rsidP="002E32A2">
    <w:pPr>
      <w:pStyle w:val="Footer"/>
      <w:ind w:firstLineChars="0" w:firstLine="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F51B18" w14:textId="77777777" w:rsidR="00574E1D" w:rsidRDefault="00574E1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7F9719" w14:textId="77777777" w:rsidR="00FF5694" w:rsidRDefault="00FF5694" w:rsidP="00574E1D">
      <w:pPr>
        <w:spacing w:line="240" w:lineRule="auto"/>
        <w:ind w:firstLine="480"/>
      </w:pPr>
      <w:r>
        <w:separator/>
      </w:r>
    </w:p>
  </w:footnote>
  <w:footnote w:type="continuationSeparator" w:id="0">
    <w:p w14:paraId="51594E76" w14:textId="77777777" w:rsidR="00FF5694" w:rsidRDefault="00FF5694" w:rsidP="00574E1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006D02" w14:textId="77777777" w:rsidR="00574E1D" w:rsidRDefault="00574E1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FD6AA2" w14:textId="77777777" w:rsidR="00574E1D" w:rsidRDefault="00574E1D" w:rsidP="00574E1D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225F6F" w14:textId="77777777" w:rsidR="00574E1D" w:rsidRDefault="00574E1D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FFC"/>
    <w:rsid w:val="0005623D"/>
    <w:rsid w:val="00067FFC"/>
    <w:rsid w:val="00123E5B"/>
    <w:rsid w:val="001671B2"/>
    <w:rsid w:val="00175B03"/>
    <w:rsid w:val="00194F6D"/>
    <w:rsid w:val="001B0086"/>
    <w:rsid w:val="00251BFC"/>
    <w:rsid w:val="002626D4"/>
    <w:rsid w:val="002E32A2"/>
    <w:rsid w:val="00316811"/>
    <w:rsid w:val="003302CF"/>
    <w:rsid w:val="00340BAB"/>
    <w:rsid w:val="003821D3"/>
    <w:rsid w:val="0038516D"/>
    <w:rsid w:val="003F4008"/>
    <w:rsid w:val="0043118D"/>
    <w:rsid w:val="004970C8"/>
    <w:rsid w:val="004A0E33"/>
    <w:rsid w:val="00571B35"/>
    <w:rsid w:val="00574E1D"/>
    <w:rsid w:val="00580199"/>
    <w:rsid w:val="00592D19"/>
    <w:rsid w:val="005B720A"/>
    <w:rsid w:val="005C020E"/>
    <w:rsid w:val="005C303A"/>
    <w:rsid w:val="005E4F1A"/>
    <w:rsid w:val="00644C26"/>
    <w:rsid w:val="006F5C9E"/>
    <w:rsid w:val="007526FD"/>
    <w:rsid w:val="007B03EB"/>
    <w:rsid w:val="00845B32"/>
    <w:rsid w:val="00962D3C"/>
    <w:rsid w:val="00A26E44"/>
    <w:rsid w:val="00B7089D"/>
    <w:rsid w:val="00B7620C"/>
    <w:rsid w:val="00BF78C7"/>
    <w:rsid w:val="00C231B7"/>
    <w:rsid w:val="00C31AB2"/>
    <w:rsid w:val="00C959F8"/>
    <w:rsid w:val="00CA114D"/>
    <w:rsid w:val="00CC1929"/>
    <w:rsid w:val="00DC3945"/>
    <w:rsid w:val="00E33BFA"/>
    <w:rsid w:val="00E71A1B"/>
    <w:rsid w:val="00EF76CD"/>
    <w:rsid w:val="00F27841"/>
    <w:rsid w:val="00F4765A"/>
    <w:rsid w:val="00F93918"/>
    <w:rsid w:val="00FE7638"/>
    <w:rsid w:val="00FF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A6640"/>
  <w15:chartTrackingRefBased/>
  <w15:docId w15:val="{FCEC3FCF-2C01-460A-B4DE-D76B02B15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E1D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D3C"/>
    <w:pPr>
      <w:keepNext/>
      <w:keepLines/>
      <w:ind w:firstLineChars="0" w:firstLine="0"/>
      <w:outlineLvl w:val="0"/>
    </w:pPr>
    <w:rPr>
      <w:rFonts w:eastAsia="SimHei" w:cstheme="minorBidi"/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autoRedefine/>
    <w:qFormat/>
    <w:rsid w:val="003821D3"/>
    <w:pPr>
      <w:keepNext/>
      <w:keepLines/>
      <w:spacing w:before="260" w:after="260" w:line="416" w:lineRule="auto"/>
      <w:ind w:firstLine="640"/>
      <w:outlineLvl w:val="1"/>
    </w:pPr>
    <w:rPr>
      <w:rFonts w:asciiTheme="minorHAnsi" w:eastAsiaTheme="majorEastAsia" w:hAnsiTheme="min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62D3C"/>
    <w:pPr>
      <w:spacing w:line="480" w:lineRule="auto"/>
      <w:ind w:firstLineChars="0" w:firstLine="0"/>
      <w:jc w:val="center"/>
      <w:outlineLvl w:val="0"/>
    </w:pPr>
    <w:rPr>
      <w:rFonts w:eastAsia="SimHe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962D3C"/>
    <w:rPr>
      <w:rFonts w:ascii="Times New Roman" w:eastAsia="SimHei" w:hAnsi="Times New Roman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62D3C"/>
    <w:rPr>
      <w:rFonts w:ascii="Times New Roman" w:eastAsia="SimHei" w:hAnsi="Times New Roman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rsid w:val="003821D3"/>
    <w:rPr>
      <w:rFonts w:eastAsiaTheme="majorEastAsia" w:cstheme="majorBidi"/>
      <w:b/>
      <w:bCs/>
      <w:sz w:val="28"/>
      <w:szCs w:val="32"/>
    </w:rPr>
  </w:style>
  <w:style w:type="paragraph" w:customStyle="1" w:styleId="a">
    <w:name w:val="图表标题"/>
    <w:basedOn w:val="Normal"/>
    <w:autoRedefine/>
    <w:qFormat/>
    <w:rsid w:val="004970C8"/>
    <w:pPr>
      <w:ind w:firstLineChars="0" w:firstLine="0"/>
      <w:jc w:val="center"/>
    </w:pPr>
    <w:rPr>
      <w:rFonts w:eastAsia="Times New Roman"/>
      <w:b/>
      <w:sz w:val="21"/>
      <w:szCs w:val="20"/>
    </w:rPr>
  </w:style>
  <w:style w:type="paragraph" w:styleId="Header">
    <w:name w:val="header"/>
    <w:basedOn w:val="Normal"/>
    <w:link w:val="HeaderChar"/>
    <w:uiPriority w:val="99"/>
    <w:unhideWhenUsed/>
    <w:rsid w:val="00574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仿宋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4E1D"/>
    <w:rPr>
      <w:rFonts w:ascii="Times New Roman" w:eastAsia="仿宋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4E1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="仿宋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4E1D"/>
    <w:rPr>
      <w:rFonts w:ascii="Times New Roman" w:eastAsia="仿宋" w:hAnsi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574E1D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574E1D"/>
    <w:rPr>
      <w:rFonts w:ascii="Times New Roman" w:eastAsia="SimSun" w:hAnsi="Times New Roman" w:cs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574E1D"/>
    <w:rPr>
      <w:vertAlign w:val="superscript"/>
    </w:rPr>
  </w:style>
  <w:style w:type="table" w:styleId="TableGrid">
    <w:name w:val="Table Grid"/>
    <w:basedOn w:val="TableNormal"/>
    <w:uiPriority w:val="39"/>
    <w:qFormat/>
    <w:rsid w:val="00574E1D"/>
    <w:pPr>
      <w:widowControl w:val="0"/>
      <w:jc w:val="both"/>
    </w:pPr>
    <w:rPr>
      <w:rFonts w:ascii="Times New Roman" w:eastAsia="SimSun" w:hAnsi="Times New Roman" w:cs="Times New Roman"/>
      <w:color w:val="666666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a0">
    <w:name w:val="表格文字"/>
    <w:basedOn w:val="Normal"/>
    <w:qFormat/>
    <w:rsid w:val="00316811"/>
    <w:pPr>
      <w:spacing w:line="240" w:lineRule="auto"/>
      <w:ind w:firstLineChars="0" w:firstLine="0"/>
      <w:jc w:val="center"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EFF88-D388-4643-B15B-8B903C1E7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2</TotalTime>
  <Pages>5</Pages>
  <Words>1021</Words>
  <Characters>5820</Characters>
  <Application>Microsoft Office Word</Application>
  <DocSecurity>0</DocSecurity>
  <Lines>48</Lines>
  <Paragraphs>13</Paragraphs>
  <ScaleCrop>false</ScaleCrop>
  <Company>P R C</Company>
  <LinksUpToDate>false</LinksUpToDate>
  <CharactersWithSpaces>6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amya M</cp:lastModifiedBy>
  <cp:revision>25</cp:revision>
  <dcterms:created xsi:type="dcterms:W3CDTF">2023-08-19T12:09:00Z</dcterms:created>
  <dcterms:modified xsi:type="dcterms:W3CDTF">2024-03-25T12:14:00Z</dcterms:modified>
</cp:coreProperties>
</file>